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CCC7D" w14:textId="797E826C" w:rsidR="00CA79C3" w:rsidRPr="009C6ED9" w:rsidRDefault="00CA79C3" w:rsidP="00CA79C3">
      <w:pPr>
        <w:spacing w:after="160"/>
        <w:rPr>
          <w:lang w:val="en-US"/>
        </w:rPr>
      </w:pPr>
      <w:r w:rsidRPr="40236F06">
        <w:rPr>
          <w:b/>
          <w:bCs/>
          <w:color w:val="000000" w:themeColor="text1"/>
          <w:sz w:val="22"/>
          <w:szCs w:val="22"/>
          <w:lang w:val="en-GB"/>
        </w:rPr>
        <w:t>Table S</w:t>
      </w:r>
      <w:r w:rsidR="00932650">
        <w:rPr>
          <w:b/>
          <w:bCs/>
          <w:color w:val="000000" w:themeColor="text1"/>
          <w:sz w:val="22"/>
          <w:szCs w:val="22"/>
          <w:lang w:val="en-GB"/>
        </w:rPr>
        <w:t>6</w:t>
      </w:r>
      <w:r w:rsidRPr="40236F06">
        <w:rPr>
          <w:b/>
          <w:bCs/>
          <w:color w:val="000000" w:themeColor="text1"/>
          <w:sz w:val="22"/>
          <w:szCs w:val="22"/>
          <w:lang w:val="en-GB"/>
        </w:rPr>
        <w:t>: Oligonucleotides used in this study</w:t>
      </w:r>
    </w:p>
    <w:p w14:paraId="53BDAA5B" w14:textId="77777777" w:rsidR="00CA79C3" w:rsidRPr="009C6ED9" w:rsidRDefault="00CA79C3" w:rsidP="00CA79C3">
      <w:pPr>
        <w:spacing w:after="160"/>
        <w:rPr>
          <w:lang w:val="en-US"/>
        </w:rPr>
      </w:pPr>
      <w:r w:rsidRPr="40236F06">
        <w:rPr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1701"/>
        <w:gridCol w:w="3644"/>
        <w:gridCol w:w="3670"/>
      </w:tblGrid>
      <w:tr w:rsidR="00CA79C3" w14:paraId="2F514D07" w14:textId="77777777" w:rsidTr="00CA79C3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3D4D49" w14:textId="77777777" w:rsidR="00CA79C3" w:rsidRDefault="00CA79C3" w:rsidP="00C33C68">
            <w:pPr>
              <w:jc w:val="center"/>
            </w:pPr>
            <w:r w:rsidRPr="40236F06">
              <w:rPr>
                <w:color w:val="000000" w:themeColor="text1"/>
                <w:lang w:val="en-GB"/>
              </w:rPr>
              <w:t>Oligonucleotide</w:t>
            </w:r>
          </w:p>
        </w:tc>
        <w:tc>
          <w:tcPr>
            <w:tcW w:w="3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CAB666" w14:textId="77777777" w:rsidR="00CA79C3" w:rsidRDefault="00CA79C3" w:rsidP="00C33C68">
            <w:pPr>
              <w:jc w:val="center"/>
            </w:pPr>
            <w:r w:rsidRPr="40236F06">
              <w:rPr>
                <w:color w:val="000000" w:themeColor="text1"/>
                <w:lang w:val="en-GB"/>
              </w:rPr>
              <w:t>Sequence (5’-3’)</w:t>
            </w:r>
          </w:p>
        </w:tc>
        <w:tc>
          <w:tcPr>
            <w:tcW w:w="3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C42877" w14:textId="77777777" w:rsidR="00CA79C3" w:rsidRDefault="00CA79C3" w:rsidP="00C33C68">
            <w:pPr>
              <w:jc w:val="center"/>
            </w:pPr>
            <w:r w:rsidRPr="40236F06">
              <w:rPr>
                <w:color w:val="000000" w:themeColor="text1"/>
                <w:lang w:val="en-GB"/>
              </w:rPr>
              <w:t>Use</w:t>
            </w:r>
          </w:p>
        </w:tc>
      </w:tr>
      <w:tr w:rsidR="00CA79C3" w:rsidRPr="00932650" w14:paraId="1C0940BD" w14:textId="77777777" w:rsidTr="00CA79C3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04C4DB" w14:textId="77777777" w:rsidR="00CA79C3" w:rsidRDefault="00CA79C3" w:rsidP="00C33C68">
            <w:r w:rsidRPr="40236F06">
              <w:rPr>
                <w:b/>
                <w:bCs/>
                <w:color w:val="000000" w:themeColor="text1"/>
                <w:lang w:val="en-GB"/>
              </w:rPr>
              <w:t>L36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00F20F" w14:textId="77777777" w:rsidR="00CA79C3" w:rsidRDefault="00CA79C3" w:rsidP="00C33C68">
            <w:proofErr w:type="spellStart"/>
            <w:r w:rsidRPr="40236F06">
              <w:rPr>
                <w:color w:val="000000" w:themeColor="text1"/>
                <w:lang w:val="en-US"/>
              </w:rPr>
              <w:t>cacagcataactggactgatttc</w:t>
            </w:r>
            <w:proofErr w:type="spellEnd"/>
          </w:p>
        </w:tc>
        <w:tc>
          <w:tcPr>
            <w:tcW w:w="3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52DD87" w14:textId="77777777" w:rsidR="00CA79C3" w:rsidRPr="009C6ED9" w:rsidRDefault="00CA79C3" w:rsidP="00C33C68">
            <w:pPr>
              <w:rPr>
                <w:lang w:val="en-US"/>
              </w:rPr>
            </w:pPr>
            <w:r w:rsidRPr="40236F06">
              <w:rPr>
                <w:color w:val="000000" w:themeColor="text1"/>
                <w:lang w:val="en-US"/>
              </w:rPr>
              <w:t xml:space="preserve">Primers to check integration of the miniTn7 into the attTn7 site of </w:t>
            </w:r>
            <w:r w:rsidRPr="40236F06">
              <w:rPr>
                <w:i/>
                <w:iCs/>
                <w:color w:val="000000" w:themeColor="text1"/>
                <w:lang w:val="en-US"/>
              </w:rPr>
              <w:t xml:space="preserve">D. </w:t>
            </w:r>
            <w:proofErr w:type="spellStart"/>
            <w:r w:rsidRPr="40236F06">
              <w:rPr>
                <w:i/>
                <w:iCs/>
                <w:color w:val="000000" w:themeColor="text1"/>
                <w:lang w:val="en-US"/>
              </w:rPr>
              <w:t>solani</w:t>
            </w:r>
            <w:proofErr w:type="spellEnd"/>
            <w:r w:rsidRPr="40236F06">
              <w:rPr>
                <w:color w:val="000000" w:themeColor="text1"/>
                <w:lang w:val="en-US"/>
              </w:rPr>
              <w:t>.</w:t>
            </w:r>
          </w:p>
        </w:tc>
      </w:tr>
      <w:tr w:rsidR="00CA79C3" w14:paraId="13989FAB" w14:textId="77777777" w:rsidTr="00CA79C3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054B15" w14:textId="77777777" w:rsidR="00CA79C3" w:rsidRDefault="00CA79C3" w:rsidP="00C33C68">
            <w:r w:rsidRPr="40236F06">
              <w:rPr>
                <w:b/>
                <w:bCs/>
                <w:color w:val="000000" w:themeColor="text1"/>
              </w:rPr>
              <w:t>L84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1E35DA" w14:textId="77777777" w:rsidR="00CA79C3" w:rsidRDefault="00CA79C3" w:rsidP="00C33C68">
            <w:proofErr w:type="spellStart"/>
            <w:r w:rsidRPr="40236F06">
              <w:rPr>
                <w:color w:val="000000" w:themeColor="text1"/>
                <w:lang w:val="en-US"/>
              </w:rPr>
              <w:t>atgtggcgctgatcaaaggc</w:t>
            </w:r>
            <w:proofErr w:type="spellEnd"/>
          </w:p>
        </w:tc>
        <w:tc>
          <w:tcPr>
            <w:tcW w:w="36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A04C224" w14:textId="77777777" w:rsidR="00CA79C3" w:rsidRDefault="00CA79C3" w:rsidP="00C33C68"/>
        </w:tc>
      </w:tr>
      <w:tr w:rsidR="00CA79C3" w:rsidRPr="006E696E" w14:paraId="738E5033" w14:textId="77777777" w:rsidTr="00CA79C3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322CA0" w14:textId="77777777" w:rsidR="00CA79C3" w:rsidRDefault="00CA79C3" w:rsidP="00C33C68">
            <w:r w:rsidRPr="40236F06">
              <w:rPr>
                <w:b/>
                <w:bCs/>
                <w:color w:val="000000" w:themeColor="text1"/>
              </w:rPr>
              <w:t>L237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E6D73B" w14:textId="77777777" w:rsidR="00CA79C3" w:rsidRDefault="00CA79C3" w:rsidP="00C33C68">
            <w:proofErr w:type="spellStart"/>
            <w:r w:rsidRPr="40236F06">
              <w:rPr>
                <w:color w:val="000000" w:themeColor="text1"/>
                <w:lang w:val="fr-FR"/>
              </w:rPr>
              <w:t>ACACTCTTTCCCTACACGACGCTCTTCCGATCTctccacatccgctgagtacg</w:t>
            </w:r>
            <w:proofErr w:type="spellEnd"/>
          </w:p>
        </w:tc>
        <w:tc>
          <w:tcPr>
            <w:tcW w:w="36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DBDBDC" w14:textId="4C8BC61B" w:rsidR="00CA79C3" w:rsidRPr="009C6ED9" w:rsidRDefault="003337EA" w:rsidP="00C33C68">
            <w:pPr>
              <w:rPr>
                <w:lang w:val="en-US"/>
              </w:rPr>
            </w:pPr>
            <w:r w:rsidRPr="003337EA">
              <w:rPr>
                <w:color w:val="000000" w:themeColor="text1"/>
                <w:lang w:val="en-US"/>
              </w:rPr>
              <w:t xml:space="preserve">Primers used for high-throughput Illumina amplicon sequencing of the </w:t>
            </w:r>
            <w:proofErr w:type="spellStart"/>
            <w:r w:rsidRPr="00962858">
              <w:rPr>
                <w:i/>
                <w:iCs/>
                <w:color w:val="000000" w:themeColor="text1"/>
                <w:lang w:val="en-US"/>
              </w:rPr>
              <w:t>arcZ</w:t>
            </w:r>
            <w:proofErr w:type="spellEnd"/>
            <w:r w:rsidRPr="003337EA">
              <w:rPr>
                <w:color w:val="000000" w:themeColor="text1"/>
                <w:lang w:val="en-US"/>
              </w:rPr>
              <w:t xml:space="preserve"> locus</w:t>
            </w:r>
          </w:p>
        </w:tc>
      </w:tr>
      <w:tr w:rsidR="00CA79C3" w14:paraId="37CC403E" w14:textId="77777777" w:rsidTr="0039527D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A7A718" w14:textId="77777777" w:rsidR="00CA79C3" w:rsidRDefault="00CA79C3" w:rsidP="00C33C68">
            <w:r w:rsidRPr="40236F06">
              <w:rPr>
                <w:b/>
                <w:bCs/>
                <w:color w:val="000000" w:themeColor="text1"/>
              </w:rPr>
              <w:t>L237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C21337" w14:textId="77777777" w:rsidR="00CA79C3" w:rsidRDefault="00CA79C3" w:rsidP="00C33C68">
            <w:proofErr w:type="spellStart"/>
            <w:r w:rsidRPr="40236F06">
              <w:rPr>
                <w:color w:val="000000" w:themeColor="text1"/>
                <w:lang w:val="fr-FR"/>
              </w:rPr>
              <w:t>GACTGGAGTTCAGACGTGTGCTCTTCCGATCTttgaaacacgactggcagcag</w:t>
            </w:r>
            <w:proofErr w:type="spellEnd"/>
          </w:p>
        </w:tc>
        <w:tc>
          <w:tcPr>
            <w:tcW w:w="3670" w:type="dxa"/>
            <w:vMerge/>
            <w:tcBorders>
              <w:left w:val="single" w:sz="0" w:space="0" w:color="auto"/>
              <w:bottom w:val="single" w:sz="4" w:space="0" w:color="000000" w:themeColor="text1"/>
              <w:right w:val="single" w:sz="0" w:space="0" w:color="auto"/>
            </w:tcBorders>
            <w:vAlign w:val="center"/>
          </w:tcPr>
          <w:p w14:paraId="5F681A77" w14:textId="77777777" w:rsidR="00CA79C3" w:rsidRDefault="00CA79C3" w:rsidP="00C33C68"/>
        </w:tc>
      </w:tr>
      <w:tr w:rsidR="000355EF" w:rsidRPr="00932650" w14:paraId="1837A59E" w14:textId="77777777" w:rsidTr="003037F0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CD71AA" w14:textId="01D76C05" w:rsidR="000355EF" w:rsidRDefault="000355EF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141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8E67B6" w14:textId="012FC8E2" w:rsidR="000355EF" w:rsidRDefault="000355EF" w:rsidP="00B422B6">
            <w:pPr>
              <w:rPr>
                <w:color w:val="000000"/>
              </w:rPr>
            </w:pPr>
            <w:proofErr w:type="spellStart"/>
            <w:r w:rsidRPr="000355EF">
              <w:rPr>
                <w:color w:val="000000"/>
              </w:rPr>
              <w:t>atgccgggcagtcgatg</w:t>
            </w:r>
            <w:proofErr w:type="spellEnd"/>
          </w:p>
        </w:tc>
        <w:tc>
          <w:tcPr>
            <w:tcW w:w="3670" w:type="dxa"/>
            <w:vMerge w:val="restart"/>
            <w:tcBorders>
              <w:left w:val="single" w:sz="0" w:space="0" w:color="auto"/>
              <w:right w:val="single" w:sz="2" w:space="0" w:color="auto"/>
            </w:tcBorders>
            <w:vAlign w:val="center"/>
          </w:tcPr>
          <w:p w14:paraId="742DB2F7" w14:textId="0A2A9A60" w:rsidR="000355EF" w:rsidRPr="00932650" w:rsidRDefault="000355EF" w:rsidP="00B422B6">
            <w:pPr>
              <w:rPr>
                <w:lang w:val="en-US"/>
              </w:rPr>
            </w:pPr>
            <w:r w:rsidRPr="00932650">
              <w:rPr>
                <w:lang w:val="en-US"/>
              </w:rPr>
              <w:t xml:space="preserve">Primers used for PCR on colonies to  amplify </w:t>
            </w:r>
            <w:proofErr w:type="spellStart"/>
            <w:r w:rsidRPr="00932650">
              <w:rPr>
                <w:i/>
                <w:iCs/>
                <w:lang w:val="en-US"/>
              </w:rPr>
              <w:t>arcZ</w:t>
            </w:r>
            <w:proofErr w:type="spellEnd"/>
            <w:r w:rsidRPr="00932650">
              <w:rPr>
                <w:lang w:val="en-US"/>
              </w:rPr>
              <w:t xml:space="preserve"> region</w:t>
            </w:r>
          </w:p>
        </w:tc>
      </w:tr>
      <w:tr w:rsidR="000355EF" w:rsidRPr="0039527D" w14:paraId="37E2388C" w14:textId="77777777" w:rsidTr="0039527D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6715DD" w14:textId="0D737862" w:rsidR="000355EF" w:rsidRDefault="000355EF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141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BE7CA7" w14:textId="3A42EFCA" w:rsidR="000355EF" w:rsidRDefault="000355EF" w:rsidP="00B422B6">
            <w:pPr>
              <w:rPr>
                <w:color w:val="000000"/>
              </w:rPr>
            </w:pPr>
            <w:proofErr w:type="spellStart"/>
            <w:r w:rsidRPr="000355EF">
              <w:rPr>
                <w:color w:val="000000"/>
              </w:rPr>
              <w:t>ttgtaagctgcacagagg</w:t>
            </w:r>
            <w:proofErr w:type="spellEnd"/>
          </w:p>
        </w:tc>
        <w:tc>
          <w:tcPr>
            <w:tcW w:w="3670" w:type="dxa"/>
            <w:vMerge/>
            <w:tcBorders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9C0E371" w14:textId="77777777" w:rsidR="000355EF" w:rsidRPr="0039527D" w:rsidRDefault="000355EF" w:rsidP="00B422B6">
            <w:pPr>
              <w:rPr>
                <w:lang w:val="fr-FR"/>
              </w:rPr>
            </w:pPr>
          </w:p>
        </w:tc>
      </w:tr>
      <w:tr w:rsidR="000355EF" w:rsidRPr="000355EF" w14:paraId="35B2A8AE" w14:textId="77777777" w:rsidTr="0039527D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2E72E8" w14:textId="3B723ED5" w:rsidR="000355EF" w:rsidRDefault="000355EF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167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FAFF93" w14:textId="098451F0" w:rsidR="000355EF" w:rsidRDefault="000355EF" w:rsidP="00B422B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caccggtcagatgattaatgac</w:t>
            </w:r>
            <w:proofErr w:type="spellEnd"/>
          </w:p>
        </w:tc>
        <w:tc>
          <w:tcPr>
            <w:tcW w:w="3670" w:type="dxa"/>
            <w:tcBorders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5B2BADAD" w14:textId="298A4340" w:rsidR="000355EF" w:rsidRPr="000355EF" w:rsidRDefault="000355EF" w:rsidP="00B422B6">
            <w:pPr>
              <w:rPr>
                <w:lang w:val="nb-NO"/>
              </w:rPr>
            </w:pPr>
            <w:r w:rsidRPr="000355EF">
              <w:rPr>
                <w:lang w:val="nb-NO"/>
              </w:rPr>
              <w:t xml:space="preserve">Primer used for Sanger </w:t>
            </w:r>
            <w:proofErr w:type="spellStart"/>
            <w:r w:rsidRPr="000355EF">
              <w:rPr>
                <w:lang w:val="nb-NO"/>
              </w:rPr>
              <w:t>s</w:t>
            </w:r>
            <w:r>
              <w:rPr>
                <w:lang w:val="nb-NO"/>
              </w:rPr>
              <w:t>equencing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of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he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 w:rsidRPr="000355EF">
              <w:rPr>
                <w:i/>
                <w:iCs/>
                <w:lang w:val="nb-NO"/>
              </w:rPr>
              <w:t>arcZ</w:t>
            </w:r>
            <w:proofErr w:type="spellEnd"/>
            <w:r>
              <w:rPr>
                <w:lang w:val="nb-NO"/>
              </w:rPr>
              <w:t xml:space="preserve"> region</w:t>
            </w:r>
          </w:p>
        </w:tc>
      </w:tr>
      <w:tr w:rsidR="00747894" w:rsidRPr="0039527D" w14:paraId="3DD894F8" w14:textId="77777777" w:rsidTr="0039527D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604836" w14:textId="1DF6421C" w:rsidR="00747894" w:rsidRPr="40236F06" w:rsidRDefault="0039527D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75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F3B79" w14:textId="3F9AF2FC" w:rsidR="00747894" w:rsidRPr="40236F06" w:rsidRDefault="0039527D" w:rsidP="00B422B6">
            <w:pPr>
              <w:rPr>
                <w:color w:val="000000" w:themeColor="text1"/>
                <w:lang w:val="fr-FR"/>
              </w:rPr>
            </w:pPr>
            <w:r>
              <w:rPr>
                <w:color w:val="000000"/>
              </w:rPr>
              <w:t>TACCCGGGGATCCTCTAGAG</w:t>
            </w:r>
          </w:p>
        </w:tc>
        <w:tc>
          <w:tcPr>
            <w:tcW w:w="3670" w:type="dxa"/>
            <w:tcBorders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77597489" w14:textId="341F4A52" w:rsidR="00747894" w:rsidRPr="0039527D" w:rsidRDefault="0039527D" w:rsidP="00B422B6">
            <w:pPr>
              <w:rPr>
                <w:lang w:val="fr-FR"/>
              </w:rPr>
            </w:pPr>
            <w:r w:rsidRPr="0039527D">
              <w:rPr>
                <w:lang w:val="fr-FR"/>
              </w:rPr>
              <w:t xml:space="preserve">PCR to </w:t>
            </w:r>
            <w:proofErr w:type="spellStart"/>
            <w:r w:rsidRPr="0039527D">
              <w:rPr>
                <w:lang w:val="fr-FR"/>
              </w:rPr>
              <w:t>amplify</w:t>
            </w:r>
            <w:proofErr w:type="spellEnd"/>
            <w:r w:rsidRPr="0039527D">
              <w:rPr>
                <w:lang w:val="fr-FR"/>
              </w:rPr>
              <w:t xml:space="preserve"> the </w:t>
            </w:r>
            <w:proofErr w:type="spellStart"/>
            <w:r w:rsidR="00FA6E96">
              <w:rPr>
                <w:lang w:val="fr-FR"/>
              </w:rPr>
              <w:t>linearized</w:t>
            </w:r>
            <w:proofErr w:type="spellEnd"/>
            <w:r w:rsidRPr="0039527D">
              <w:rPr>
                <w:lang w:val="fr-FR"/>
              </w:rPr>
              <w:t xml:space="preserve"> pRE</w:t>
            </w:r>
            <w:r>
              <w:rPr>
                <w:lang w:val="fr-FR"/>
              </w:rPr>
              <w:t>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  <w:r>
              <w:rPr>
                <w:lang w:val="fr-FR"/>
              </w:rPr>
              <w:t xml:space="preserve"> plasmid</w:t>
            </w:r>
          </w:p>
        </w:tc>
      </w:tr>
      <w:tr w:rsidR="00747894" w14:paraId="2C279DB4" w14:textId="77777777" w:rsidTr="0039527D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D7C8D5" w14:textId="73FA949D" w:rsidR="00747894" w:rsidRPr="40236F06" w:rsidRDefault="0039527D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1227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406BF2" w14:textId="5E1F0BC3" w:rsidR="00747894" w:rsidRPr="40236F06" w:rsidRDefault="0039527D" w:rsidP="00B422B6">
            <w:pPr>
              <w:rPr>
                <w:color w:val="000000" w:themeColor="text1"/>
                <w:lang w:val="fr-FR"/>
              </w:rPr>
            </w:pPr>
            <w:proofErr w:type="spellStart"/>
            <w:r>
              <w:rPr>
                <w:color w:val="000000"/>
              </w:rPr>
              <w:t>cgtgactgggaaaacc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4779F137" w14:textId="77777777" w:rsidR="00747894" w:rsidRDefault="00747894" w:rsidP="00B422B6"/>
        </w:tc>
      </w:tr>
      <w:tr w:rsidR="00747894" w14:paraId="5D927029" w14:textId="77777777" w:rsidTr="00A2562C">
        <w:trPr>
          <w:trHeight w:val="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D9CA40" w14:textId="08939888" w:rsidR="00747894" w:rsidRPr="40236F06" w:rsidRDefault="0039527D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259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30B424" w14:textId="2D107EB9" w:rsidR="00747894" w:rsidRPr="40236F06" w:rsidRDefault="0039527D" w:rsidP="00B422B6">
            <w:pPr>
              <w:rPr>
                <w:color w:val="000000" w:themeColor="text1"/>
                <w:lang w:val="fr-FR"/>
              </w:rPr>
            </w:pPr>
            <w:proofErr w:type="spellStart"/>
            <w:r>
              <w:rPr>
                <w:color w:val="000000"/>
              </w:rPr>
              <w:t>ctgcaggcatgcaggag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237BC071" w14:textId="07FD1CDB" w:rsidR="00747894" w:rsidRDefault="0039527D" w:rsidP="00B422B6">
            <w:r w:rsidRPr="0039527D">
              <w:rPr>
                <w:lang w:val="fr-FR"/>
              </w:rPr>
              <w:t xml:space="preserve">PCR to </w:t>
            </w:r>
            <w:proofErr w:type="spellStart"/>
            <w:r w:rsidRPr="0039527D">
              <w:rPr>
                <w:lang w:val="fr-FR"/>
              </w:rPr>
              <w:t>amplify</w:t>
            </w:r>
            <w:proofErr w:type="spellEnd"/>
            <w:r w:rsidRPr="0039527D">
              <w:rPr>
                <w:lang w:val="fr-FR"/>
              </w:rPr>
              <w:t xml:space="preserve"> the </w:t>
            </w:r>
            <w:proofErr w:type="spellStart"/>
            <w:r w:rsidR="00FA6E96">
              <w:rPr>
                <w:lang w:val="fr-FR"/>
              </w:rPr>
              <w:t>linearized</w:t>
            </w:r>
            <w:proofErr w:type="spellEnd"/>
            <w:r w:rsidRPr="0039527D">
              <w:rPr>
                <w:lang w:val="fr-FR"/>
              </w:rPr>
              <w:t xml:space="preserve"> </w:t>
            </w:r>
            <w:r>
              <w:rPr>
                <w:lang w:val="fr-FR"/>
              </w:rPr>
              <w:t xml:space="preserve">pSEVA421-luxCDABE-GFP </w:t>
            </w:r>
            <w:proofErr w:type="spellStart"/>
            <w:r>
              <w:rPr>
                <w:lang w:val="fr-FR"/>
              </w:rPr>
              <w:t>plasmid</w:t>
            </w:r>
            <w:proofErr w:type="spellEnd"/>
          </w:p>
        </w:tc>
      </w:tr>
      <w:tr w:rsidR="00747894" w14:paraId="5D342D12" w14:textId="77777777" w:rsidTr="00A2562C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E5CF2D" w14:textId="2D762958" w:rsidR="00747894" w:rsidRPr="40236F06" w:rsidRDefault="0039527D" w:rsidP="00B422B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259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49DBF8" w14:textId="0B360D9D" w:rsidR="00747894" w:rsidRPr="40236F06" w:rsidRDefault="0039527D" w:rsidP="00B422B6">
            <w:pPr>
              <w:rPr>
                <w:color w:val="000000" w:themeColor="text1"/>
                <w:lang w:val="fr-FR"/>
              </w:rPr>
            </w:pPr>
            <w:proofErr w:type="spellStart"/>
            <w:r>
              <w:rPr>
                <w:color w:val="000000"/>
              </w:rPr>
              <w:t>gagctcgaattcgcgc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6888A523" w14:textId="77777777" w:rsidR="00747894" w:rsidRDefault="00747894" w:rsidP="00B422B6"/>
        </w:tc>
      </w:tr>
      <w:tr w:rsidR="00A2562C" w:rsidRPr="003934AA" w14:paraId="36370288" w14:textId="77777777" w:rsidTr="00A2562C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B1E0F5" w14:textId="41020C4D" w:rsidR="00A2562C" w:rsidRPr="40236F06" w:rsidRDefault="00A2562C" w:rsidP="00A2562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58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0FF38B" w14:textId="069EABE2" w:rsidR="00A2562C" w:rsidRPr="40236F06" w:rsidRDefault="00A2562C" w:rsidP="00A2562C">
            <w:pPr>
              <w:rPr>
                <w:color w:val="000000" w:themeColor="text1"/>
                <w:lang w:val="fr-FR"/>
              </w:rPr>
            </w:pPr>
            <w:proofErr w:type="spellStart"/>
            <w:r>
              <w:t>CGCGGCCGCGCGAATTCGAGCTCaattgcaagcagagtcaagac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72FEDB7B" w14:textId="2182C3D0" w:rsidR="00A2562C" w:rsidRPr="003934AA" w:rsidRDefault="00A2562C" w:rsidP="00A2562C">
            <w:pPr>
              <w:rPr>
                <w:lang w:val="fr-FR"/>
              </w:rPr>
            </w:pPr>
            <w:r w:rsidRPr="003934AA">
              <w:rPr>
                <w:lang w:val="fr-FR"/>
              </w:rPr>
              <w:t xml:space="preserve">PCR to </w:t>
            </w:r>
            <w:proofErr w:type="spellStart"/>
            <w:r w:rsidRPr="003934AA">
              <w:rPr>
                <w:lang w:val="fr-FR"/>
              </w:rPr>
              <w:t>amplify</w:t>
            </w:r>
            <w:proofErr w:type="spellEnd"/>
            <w:r w:rsidRPr="003934AA">
              <w:rPr>
                <w:lang w:val="fr-FR"/>
              </w:rPr>
              <w:t xml:space="preserve"> </w:t>
            </w:r>
            <w:proofErr w:type="spellStart"/>
            <w:r w:rsidRPr="003934AA">
              <w:rPr>
                <w:lang w:val="fr-FR"/>
              </w:rPr>
              <w:t>arcZ</w:t>
            </w:r>
            <w:proofErr w:type="spellEnd"/>
            <w:r w:rsidRPr="003934AA">
              <w:rPr>
                <w:lang w:val="fr-FR"/>
              </w:rPr>
              <w:t xml:space="preserve"> </w:t>
            </w:r>
            <w:proofErr w:type="spellStart"/>
            <w:r w:rsidRPr="003934AA">
              <w:rPr>
                <w:lang w:val="fr-FR"/>
              </w:rPr>
              <w:t>promoter</w:t>
            </w:r>
            <w:proofErr w:type="spellEnd"/>
            <w:r w:rsidRPr="003934AA">
              <w:rPr>
                <w:lang w:val="fr-FR"/>
              </w:rPr>
              <w:t xml:space="preserve"> </w:t>
            </w:r>
            <w:proofErr w:type="spellStart"/>
            <w:r w:rsidRPr="003934AA">
              <w:rPr>
                <w:lang w:val="fr-FR"/>
              </w:rPr>
              <w:t>region</w:t>
            </w:r>
            <w:proofErr w:type="spellEnd"/>
            <w:r w:rsidRPr="003934AA">
              <w:rPr>
                <w:lang w:val="fr-FR"/>
              </w:rPr>
              <w:t xml:space="preserve"> to clone in pSEVA421-luxCDABE-GFP</w:t>
            </w:r>
          </w:p>
        </w:tc>
      </w:tr>
      <w:tr w:rsidR="00A2562C" w14:paraId="1780631B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68F731" w14:textId="1034C2A3" w:rsidR="00A2562C" w:rsidRPr="40236F06" w:rsidRDefault="00A2562C" w:rsidP="00A2562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58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E00033" w14:textId="531BB045" w:rsidR="00A2562C" w:rsidRPr="40236F06" w:rsidRDefault="00A2562C" w:rsidP="00A2562C">
            <w:pPr>
              <w:rPr>
                <w:color w:val="000000" w:themeColor="text1"/>
                <w:lang w:val="fr-FR"/>
              </w:rPr>
            </w:pPr>
            <w:proofErr w:type="spellStart"/>
            <w:r>
              <w:t>TTTTTCCTCCTGCATGCCTGCAGaccatagcaaatacggcgt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7C745F7E" w14:textId="77777777" w:rsidR="00A2562C" w:rsidRDefault="00A2562C" w:rsidP="00A2562C"/>
        </w:tc>
      </w:tr>
      <w:tr w:rsidR="002B3088" w:rsidRPr="002B3088" w14:paraId="5F524C93" w14:textId="77777777" w:rsidTr="002B3088">
        <w:trPr>
          <w:trHeight w:val="678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66BFBA" w14:textId="0A395374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42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D60FE6" w14:textId="54434755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cgccagggttttcccagtcacgggcagatgagcgttacc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A2CAF6A" w14:textId="57FDF3AB" w:rsidR="002B3088" w:rsidRPr="002B3088" w:rsidRDefault="002B3088" w:rsidP="002B3088">
            <w:pPr>
              <w:rPr>
                <w:lang w:val="fr-FR"/>
              </w:rPr>
            </w:pPr>
            <w:r w:rsidRPr="002B3088">
              <w:rPr>
                <w:lang w:val="fr-FR"/>
              </w:rPr>
              <w:t xml:space="preserve">PCR to </w:t>
            </w:r>
            <w:proofErr w:type="spellStart"/>
            <w:r w:rsidRPr="002B3088">
              <w:rPr>
                <w:lang w:val="fr-FR"/>
              </w:rPr>
              <w:t>ampl</w:t>
            </w:r>
            <w:r w:rsidR="00F20271">
              <w:rPr>
                <w:lang w:val="fr-FR"/>
              </w:rPr>
              <w:t>i</w:t>
            </w:r>
            <w:r w:rsidRPr="002B3088">
              <w:rPr>
                <w:lang w:val="fr-FR"/>
              </w:rPr>
              <w:t>fy</w:t>
            </w:r>
            <w:proofErr w:type="spellEnd"/>
            <w:r w:rsidRPr="002B3088">
              <w:rPr>
                <w:lang w:val="fr-FR"/>
              </w:rPr>
              <w:t xml:space="preserve"> fragment up of </w:t>
            </w:r>
            <w:proofErr w:type="spellStart"/>
            <w:r w:rsidRPr="002B3088">
              <w:rPr>
                <w:i/>
                <w:iCs/>
                <w:lang w:val="fr-FR"/>
              </w:rPr>
              <w:t>prtBCA</w:t>
            </w:r>
            <w:proofErr w:type="spellEnd"/>
            <w:r>
              <w:rPr>
                <w:lang w:val="fr-FR"/>
              </w:rPr>
              <w:t xml:space="preserve"> 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2B3088" w14:paraId="0AD4C4C9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507FC9" w14:textId="34145894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lastRenderedPageBreak/>
              <w:t>L242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4340CC" w14:textId="0B96F14C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tacacaacgaattgttgcatattacttcttccataaagtct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1919B8D7" w14:textId="77777777" w:rsidR="002B3088" w:rsidRDefault="002B3088" w:rsidP="002B3088"/>
        </w:tc>
      </w:tr>
      <w:tr w:rsidR="002B3088" w14:paraId="043F18CC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191E36" w14:textId="7FC29392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42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A8C6F9" w14:textId="66A438F4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atatgcaacaattcgttgtgtaaccggct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BE611A1" w14:textId="1911B949" w:rsidR="002B3088" w:rsidRDefault="002B3088" w:rsidP="002B3088">
            <w:r w:rsidRPr="002B3088">
              <w:rPr>
                <w:lang w:val="fr-FR"/>
              </w:rPr>
              <w:t xml:space="preserve">PCR to </w:t>
            </w:r>
            <w:proofErr w:type="spellStart"/>
            <w:r w:rsidRPr="002B3088">
              <w:rPr>
                <w:lang w:val="fr-FR"/>
              </w:rPr>
              <w:t>ampl</w:t>
            </w:r>
            <w:r w:rsidR="00F20271">
              <w:rPr>
                <w:lang w:val="fr-FR"/>
              </w:rPr>
              <w:t>i</w:t>
            </w:r>
            <w:r w:rsidRPr="002B3088">
              <w:rPr>
                <w:lang w:val="fr-FR"/>
              </w:rPr>
              <w:t>fy</w:t>
            </w:r>
            <w:proofErr w:type="spellEnd"/>
            <w:r w:rsidRPr="002B3088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2B3088">
              <w:rPr>
                <w:lang w:val="fr-FR"/>
              </w:rPr>
              <w:t xml:space="preserve"> of </w:t>
            </w:r>
            <w:proofErr w:type="spellStart"/>
            <w:r w:rsidRPr="002B3088">
              <w:rPr>
                <w:i/>
                <w:iCs/>
                <w:lang w:val="fr-FR"/>
              </w:rPr>
              <w:t>prtBCA</w:t>
            </w:r>
            <w:proofErr w:type="spellEnd"/>
            <w:r>
              <w:rPr>
                <w:lang w:val="fr-FR"/>
              </w:rPr>
              <w:t xml:space="preserve"> 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2B3088" w14:paraId="30B80B52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700108" w14:textId="4529DEA7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42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E445C7" w14:textId="724F89BA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ATCCATGGTCGACAAGCTTCTActacggatttatggagaagcc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0D55D423" w14:textId="77777777" w:rsidR="002B3088" w:rsidRDefault="002B3088" w:rsidP="002B3088"/>
        </w:tc>
      </w:tr>
      <w:tr w:rsidR="002B3088" w14:paraId="3EC4FABE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5F41C3" w14:textId="2F669F7D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6A8FFD" w14:textId="0F014B97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acgccagggttttcccagtcacgaatgaagcggacaatggc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6E228E96" w14:textId="340E063A" w:rsidR="002B3088" w:rsidRDefault="002B3088" w:rsidP="002B3088">
            <w:r w:rsidRPr="002B3088">
              <w:rPr>
                <w:lang w:val="fr-FR"/>
              </w:rPr>
              <w:t xml:space="preserve">PCR to </w:t>
            </w:r>
            <w:proofErr w:type="spellStart"/>
            <w:r w:rsidRPr="002B3088">
              <w:rPr>
                <w:lang w:val="fr-FR"/>
              </w:rPr>
              <w:t>ampl</w:t>
            </w:r>
            <w:r w:rsidR="00F20271">
              <w:rPr>
                <w:lang w:val="fr-FR"/>
              </w:rPr>
              <w:t>i</w:t>
            </w:r>
            <w:r w:rsidRPr="002B3088">
              <w:rPr>
                <w:lang w:val="fr-FR"/>
              </w:rPr>
              <w:t>fy</w:t>
            </w:r>
            <w:proofErr w:type="spellEnd"/>
            <w:r w:rsidRPr="002B3088">
              <w:rPr>
                <w:lang w:val="fr-FR"/>
              </w:rPr>
              <w:t xml:space="preserve"> fragment up of </w:t>
            </w:r>
            <w:proofErr w:type="spellStart"/>
            <w:r w:rsidRPr="002B3088">
              <w:rPr>
                <w:i/>
                <w:iCs/>
                <w:lang w:val="fr-FR"/>
              </w:rPr>
              <w:t>pelBCZ</w:t>
            </w:r>
            <w:proofErr w:type="spellEnd"/>
            <w:r>
              <w:rPr>
                <w:lang w:val="fr-FR"/>
              </w:rPr>
              <w:t xml:space="preserve"> 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2B3088" w14:paraId="0B1CFBA6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18B9F0" w14:textId="3FBD96C7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A1DE18" w14:textId="674E2F9A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gctatgaagtcagatctggaataacggttcattgaa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42D1F125" w14:textId="77777777" w:rsidR="002B3088" w:rsidRDefault="002B3088" w:rsidP="002B3088"/>
        </w:tc>
      </w:tr>
      <w:tr w:rsidR="002B3088" w14:paraId="080804E8" w14:textId="77777777" w:rsidTr="002B3088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FA3CAE" w14:textId="3D850295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F6ACD6" w14:textId="32C0ED97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tattccagatctgacttcatagcgtgtgttcc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0D516E7A" w14:textId="36213C2B" w:rsidR="002B3088" w:rsidRDefault="002B3088" w:rsidP="002B3088">
            <w:r w:rsidRPr="002B3088">
              <w:rPr>
                <w:lang w:val="fr-FR"/>
              </w:rPr>
              <w:t xml:space="preserve">PCR to </w:t>
            </w:r>
            <w:proofErr w:type="spellStart"/>
            <w:r w:rsidRPr="002B3088">
              <w:rPr>
                <w:lang w:val="fr-FR"/>
              </w:rPr>
              <w:t>ampl</w:t>
            </w:r>
            <w:r w:rsidR="00F20271">
              <w:rPr>
                <w:lang w:val="fr-FR"/>
              </w:rPr>
              <w:t>i</w:t>
            </w:r>
            <w:r w:rsidRPr="002B3088">
              <w:rPr>
                <w:lang w:val="fr-FR"/>
              </w:rPr>
              <w:t>fy</w:t>
            </w:r>
            <w:proofErr w:type="spellEnd"/>
            <w:r w:rsidRPr="002B3088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2B3088">
              <w:rPr>
                <w:lang w:val="fr-FR"/>
              </w:rPr>
              <w:t xml:space="preserve"> of </w:t>
            </w:r>
            <w:proofErr w:type="spellStart"/>
            <w:r w:rsidRPr="002B3088">
              <w:rPr>
                <w:i/>
                <w:iCs/>
                <w:lang w:val="fr-FR"/>
              </w:rPr>
              <w:t>pelBCZ</w:t>
            </w:r>
            <w:proofErr w:type="spellEnd"/>
            <w:r>
              <w:rPr>
                <w:lang w:val="fr-FR"/>
              </w:rPr>
              <w:t xml:space="preserve"> 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2B3088" w14:paraId="6E99C893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70D386" w14:textId="2E677D11" w:rsidR="002B3088" w:rsidRPr="40236F06" w:rsidRDefault="002B3088" w:rsidP="002B308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6F89AF" w14:textId="5335CC64" w:rsidR="002B3088" w:rsidRPr="40236F06" w:rsidRDefault="002B3088" w:rsidP="002B3088">
            <w:pPr>
              <w:rPr>
                <w:color w:val="000000" w:themeColor="text1"/>
                <w:lang w:val="fr-FR"/>
              </w:rPr>
            </w:pPr>
            <w:proofErr w:type="spellStart"/>
            <w:r>
              <w:t>cgaCTCTAGAGGATCCCCGGGTAtacgccttcggccaaaa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3A01B56C" w14:textId="77777777" w:rsidR="002B3088" w:rsidRDefault="002B3088" w:rsidP="002B3088"/>
        </w:tc>
      </w:tr>
      <w:tr w:rsidR="00F20271" w:rsidRPr="000355EF" w14:paraId="735EC981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04D132" w14:textId="7DD95E0C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DA56D7" w14:textId="16F9E1A1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cgccagggttttcccagtcacgtttgtgctggcgcggcgggtt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46422A55" w14:textId="4B86F8C6" w:rsidR="00F20271" w:rsidRPr="00F20271" w:rsidRDefault="00F20271" w:rsidP="00F20271">
            <w:pPr>
              <w:rPr>
                <w:lang w:val="pl-PL"/>
              </w:rPr>
            </w:pPr>
            <w:r w:rsidRPr="00F20271">
              <w:rPr>
                <w:lang w:val="pl-PL"/>
              </w:rPr>
              <w:t xml:space="preserve">PCR to </w:t>
            </w:r>
            <w:proofErr w:type="spellStart"/>
            <w:r w:rsidRPr="00F20271">
              <w:rPr>
                <w:lang w:val="pl-PL"/>
              </w:rPr>
              <w:t>amplify</w:t>
            </w:r>
            <w:proofErr w:type="spellEnd"/>
            <w:r w:rsidRPr="00F20271">
              <w:rPr>
                <w:lang w:val="pl-PL"/>
              </w:rPr>
              <w:t xml:space="preserve"> fragment </w:t>
            </w:r>
            <w:proofErr w:type="spellStart"/>
            <w:r w:rsidRPr="00F20271">
              <w:rPr>
                <w:lang w:val="pl-PL"/>
              </w:rPr>
              <w:t>up</w:t>
            </w:r>
            <w:proofErr w:type="spellEnd"/>
            <w:r w:rsidRPr="00F20271">
              <w:rPr>
                <w:lang w:val="pl-PL"/>
              </w:rPr>
              <w:t xml:space="preserve"> of </w:t>
            </w:r>
            <w:proofErr w:type="spellStart"/>
            <w:r>
              <w:rPr>
                <w:i/>
                <w:iCs/>
                <w:lang w:val="pl-PL"/>
              </w:rPr>
              <w:t>cb</w:t>
            </w:r>
            <w:r w:rsidR="00CF6E30">
              <w:rPr>
                <w:i/>
                <w:iCs/>
                <w:lang w:val="pl-PL"/>
              </w:rPr>
              <w:t>s</w:t>
            </w:r>
            <w:r w:rsidRPr="00F20271">
              <w:rPr>
                <w:i/>
                <w:iCs/>
                <w:lang w:val="pl-PL"/>
              </w:rPr>
              <w:t>F</w:t>
            </w:r>
            <w:proofErr w:type="spellEnd"/>
            <w:r w:rsidRPr="00F20271">
              <w:rPr>
                <w:i/>
                <w:iCs/>
                <w:lang w:val="pl-PL"/>
              </w:rPr>
              <w:t xml:space="preserve"> </w:t>
            </w:r>
            <w:r w:rsidRPr="00F20271">
              <w:rPr>
                <w:lang w:val="pl-PL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F20271" w14:paraId="19301B81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F19D4" w14:textId="0B51AD4A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0EC277" w14:textId="5771B484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tgttaccgacgatgtatcagcgttacctcatt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6F473102" w14:textId="77777777" w:rsidR="00F20271" w:rsidRDefault="00F20271" w:rsidP="00F20271"/>
        </w:tc>
      </w:tr>
      <w:tr w:rsidR="00F20271" w:rsidRPr="00F20271" w14:paraId="4E3D21E8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54869C" w14:textId="4027147A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6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BCD8A1" w14:textId="36497512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cgctgatacatcgtcggtaacagggataatggc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15CF56AF" w14:textId="0C65BD70" w:rsidR="00F20271" w:rsidRPr="00F20271" w:rsidRDefault="00F20271" w:rsidP="00F20271">
            <w:pPr>
              <w:rPr>
                <w:lang w:val="fr-FR"/>
              </w:rPr>
            </w:pPr>
            <w:r w:rsidRPr="00F20271">
              <w:rPr>
                <w:lang w:val="fr-FR"/>
              </w:rPr>
              <w:t xml:space="preserve">PCR to </w:t>
            </w:r>
            <w:proofErr w:type="spellStart"/>
            <w:r w:rsidRPr="00F20271">
              <w:rPr>
                <w:lang w:val="fr-FR"/>
              </w:rPr>
              <w:t>amplify</w:t>
            </w:r>
            <w:proofErr w:type="spellEnd"/>
            <w:r w:rsidRPr="00F20271">
              <w:rPr>
                <w:lang w:val="fr-FR"/>
              </w:rPr>
              <w:t xml:space="preserve"> fragment down of </w:t>
            </w:r>
            <w:proofErr w:type="spellStart"/>
            <w:r w:rsidRPr="00F20271">
              <w:rPr>
                <w:i/>
                <w:iCs/>
                <w:lang w:val="fr-FR"/>
              </w:rPr>
              <w:t>cb</w:t>
            </w:r>
            <w:r w:rsidR="00CF6E30">
              <w:rPr>
                <w:i/>
                <w:iCs/>
                <w:lang w:val="fr-FR"/>
              </w:rPr>
              <w:t>s</w:t>
            </w:r>
            <w:r w:rsidRPr="00F20271">
              <w:rPr>
                <w:i/>
                <w:iCs/>
                <w:lang w:val="fr-FR"/>
              </w:rPr>
              <w:t>F</w:t>
            </w:r>
            <w:proofErr w:type="spellEnd"/>
            <w:r w:rsidRPr="00F20271">
              <w:rPr>
                <w:i/>
                <w:iCs/>
                <w:lang w:val="fr-FR"/>
              </w:rPr>
              <w:t xml:space="preserve"> </w:t>
            </w:r>
            <w:r w:rsidRPr="00F20271">
              <w:rPr>
                <w:lang w:val="fr-FR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F20271" w14:paraId="024AEF74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E93A9A" w14:textId="3B1D0AD5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7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79F5AC" w14:textId="6435584E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rPr>
                <w:rFonts w:ascii="Verdana" w:hAnsi="Verdana"/>
                <w:sz w:val="22"/>
                <w:szCs w:val="22"/>
              </w:rPr>
              <w:t>gaCTCTAGAGGATCCCCGGGTAgagtccgccctacgtttct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17D28527" w14:textId="77777777" w:rsidR="00F20271" w:rsidRDefault="00F20271" w:rsidP="00F20271"/>
        </w:tc>
      </w:tr>
      <w:tr w:rsidR="00F20271" w:rsidRPr="00F20271" w14:paraId="6FF913F5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74C8FE" w14:textId="6D899AC0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4F79E9" w14:textId="53029F9A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cgccagggttttcccagtcacggccgctcaatgagctgaaca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2B04BDFB" w14:textId="7A99B531" w:rsidR="00F20271" w:rsidRPr="00884F67" w:rsidRDefault="00F20271" w:rsidP="00F20271">
            <w:pPr>
              <w:rPr>
                <w:lang w:val="fr-FR"/>
              </w:rPr>
            </w:pPr>
            <w:r w:rsidRPr="00884F67">
              <w:rPr>
                <w:lang w:val="fr-FR"/>
              </w:rPr>
              <w:t xml:space="preserve">PCR to </w:t>
            </w:r>
            <w:proofErr w:type="spellStart"/>
            <w:r w:rsidRPr="00884F67">
              <w:rPr>
                <w:lang w:val="fr-FR"/>
              </w:rPr>
              <w:t>amplify</w:t>
            </w:r>
            <w:proofErr w:type="spellEnd"/>
            <w:r w:rsidRPr="00884F67">
              <w:rPr>
                <w:lang w:val="fr-FR"/>
              </w:rPr>
              <w:t xml:space="preserve"> fragment up of </w:t>
            </w:r>
            <w:proofErr w:type="spellStart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bsFHCEAP</w:t>
            </w:r>
            <w:proofErr w:type="spellEnd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-fct</w:t>
            </w:r>
            <w:r w:rsidR="00884F67" w:rsidRPr="00884F67">
              <w:rPr>
                <w:lang w:val="fr-FR"/>
              </w:rPr>
              <w:t xml:space="preserve"> </w:t>
            </w:r>
            <w:r w:rsidRPr="00884F67">
              <w:rPr>
                <w:lang w:val="fr-FR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F20271" w14:paraId="6E17FAFE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9A24FB" w14:textId="26B1A758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49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8992F8" w14:textId="086DB0FD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agcaactgattcagccgtaaccagaaaaaa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58D7E924" w14:textId="77777777" w:rsidR="00F20271" w:rsidRDefault="00F20271" w:rsidP="00F20271"/>
        </w:tc>
      </w:tr>
      <w:tr w:rsidR="00F20271" w14:paraId="73713183" w14:textId="77777777" w:rsidTr="0089454B">
        <w:trPr>
          <w:trHeight w:val="461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27E584" w14:textId="732BA177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5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9CD410" w14:textId="6BDE3DFA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ggttacggctgaatcagttgctgcgtcgg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6D8070B8" w14:textId="45B0C22C" w:rsidR="00F20271" w:rsidRDefault="00F20271" w:rsidP="00F20271"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down of </w:t>
            </w:r>
            <w:proofErr w:type="spellStart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bsFHCEAP</w:t>
            </w:r>
            <w:proofErr w:type="spellEnd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-fct</w:t>
            </w:r>
            <w:r w:rsidR="00884F67" w:rsidRPr="0089454B">
              <w:rPr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F20271" w14:paraId="4E628D2B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A3CE95" w14:textId="47FC814D" w:rsidR="00F20271" w:rsidRPr="40236F06" w:rsidRDefault="00F20271" w:rsidP="00F2027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5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38E40D" w14:textId="3CF94CF3" w:rsidR="00F20271" w:rsidRPr="40236F06" w:rsidRDefault="00F20271" w:rsidP="00F20271">
            <w:pPr>
              <w:rPr>
                <w:color w:val="000000" w:themeColor="text1"/>
                <w:lang w:val="fr-FR"/>
              </w:rPr>
            </w:pPr>
            <w:proofErr w:type="spellStart"/>
            <w:r>
              <w:t>gaCTCTAGAGGATCCCCGGGTAattaccagttacccgcctc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349189DC" w14:textId="77777777" w:rsidR="00F20271" w:rsidRDefault="00F20271" w:rsidP="00F20271"/>
        </w:tc>
      </w:tr>
      <w:tr w:rsidR="0089454B" w14:paraId="6C5EECCF" w14:textId="77777777" w:rsidTr="00F20271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F074A8" w14:textId="08D68DF4" w:rsidR="0089454B" w:rsidRPr="40236F06" w:rsidRDefault="0089454B" w:rsidP="0089454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7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B8166A" w14:textId="2A107D7E" w:rsidR="0089454B" w:rsidRPr="40236F06" w:rsidRDefault="0089454B" w:rsidP="0089454B">
            <w:pPr>
              <w:rPr>
                <w:color w:val="000000" w:themeColor="text1"/>
                <w:lang w:val="fr-FR"/>
              </w:rPr>
            </w:pPr>
            <w:proofErr w:type="spellStart"/>
            <w:r>
              <w:t>cgccagggttttcccagtcacgggcatccctgtcacaattt</w:t>
            </w:r>
            <w:proofErr w:type="spellEnd"/>
          </w:p>
        </w:tc>
        <w:tc>
          <w:tcPr>
            <w:tcW w:w="3670" w:type="dxa"/>
            <w:tcBorders>
              <w:top w:val="single" w:sz="4" w:space="0" w:color="000000" w:themeColor="text1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4140C1FD" w14:textId="37457FB3" w:rsidR="0089454B" w:rsidRDefault="0089454B" w:rsidP="0089454B"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up of </w:t>
            </w:r>
            <w:proofErr w:type="spellStart"/>
            <w:r w:rsidR="00FA6E96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olABCDEFGHIJKL</w:t>
            </w:r>
            <w:proofErr w:type="spellEnd"/>
            <w:r w:rsidRPr="0089454B"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89454B" w14:paraId="3FE94BF9" w14:textId="77777777" w:rsidTr="0089454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36AD3A" w14:textId="55AB18EC" w:rsidR="0089454B" w:rsidRPr="40236F06" w:rsidRDefault="0089454B" w:rsidP="0089454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lastRenderedPageBreak/>
              <w:t>L2679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A06111" w14:textId="1FE800E2" w:rsidR="0089454B" w:rsidRPr="40236F06" w:rsidRDefault="0089454B" w:rsidP="0089454B">
            <w:pPr>
              <w:rPr>
                <w:color w:val="000000" w:themeColor="text1"/>
                <w:lang w:val="fr-FR"/>
              </w:rPr>
            </w:pPr>
            <w:proofErr w:type="spellStart"/>
            <w:r>
              <w:t>accagtgttgccattacttagccaacgaagattacatt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B8783C" w14:textId="77777777" w:rsidR="0089454B" w:rsidRDefault="0089454B" w:rsidP="0089454B"/>
        </w:tc>
      </w:tr>
      <w:tr w:rsidR="0089454B" w14:paraId="631CF986" w14:textId="77777777" w:rsidTr="0089454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EAFA03" w14:textId="2276AE34" w:rsidR="0089454B" w:rsidRPr="40236F06" w:rsidRDefault="0089454B" w:rsidP="0089454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8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862E10" w14:textId="3E05BB09" w:rsidR="0089454B" w:rsidRPr="40236F06" w:rsidRDefault="0089454B" w:rsidP="0089454B">
            <w:pPr>
              <w:rPr>
                <w:color w:val="000000" w:themeColor="text1"/>
                <w:lang w:val="fr-FR"/>
              </w:rPr>
            </w:pPr>
            <w:proofErr w:type="spellStart"/>
            <w:r>
              <w:t>gctaagtaatggcaacactggttggacaaaatat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00A20817" w14:textId="5FA9DEEA" w:rsidR="0089454B" w:rsidRDefault="0089454B" w:rsidP="0089454B"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89454B">
              <w:rPr>
                <w:lang w:val="fr-FR"/>
              </w:rPr>
              <w:t xml:space="preserve"> of </w:t>
            </w:r>
            <w:proofErr w:type="spellStart"/>
            <w:r w:rsidR="00FA6E96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olABCDEFGHIJKL</w:t>
            </w:r>
            <w:proofErr w:type="spellEnd"/>
            <w:r w:rsidR="00FA6E96" w:rsidRPr="0089454B">
              <w:rPr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</w:p>
        </w:tc>
      </w:tr>
      <w:tr w:rsidR="0089454B" w14:paraId="1134A1A0" w14:textId="77777777" w:rsidTr="00EC23C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4C1817" w14:textId="7CE5204F" w:rsidR="0089454B" w:rsidRPr="40236F06" w:rsidRDefault="0089454B" w:rsidP="0089454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8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44EE9D" w14:textId="7D1560F2" w:rsidR="0089454B" w:rsidRPr="40236F06" w:rsidRDefault="0089454B" w:rsidP="0089454B">
            <w:pPr>
              <w:rPr>
                <w:color w:val="000000" w:themeColor="text1"/>
                <w:lang w:val="fr-FR"/>
              </w:rPr>
            </w:pPr>
            <w:proofErr w:type="spellStart"/>
            <w:r>
              <w:t>gaCTCTAGAGGATCCCCGGGTAttaggctgtatcgggct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82E915" w14:textId="77777777" w:rsidR="0089454B" w:rsidRDefault="0089454B" w:rsidP="0089454B"/>
        </w:tc>
      </w:tr>
      <w:tr w:rsidR="00EC23CB" w14:paraId="31AFD4D8" w14:textId="77777777" w:rsidTr="00EC23C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A1D02F" w14:textId="1E6FF2E1" w:rsidR="00EC23CB" w:rsidRPr="40236F06" w:rsidRDefault="00EC23CB" w:rsidP="00EC23C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76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BC62EE" w14:textId="33199D7D" w:rsidR="00EC23CB" w:rsidRPr="40236F06" w:rsidRDefault="00EC23CB" w:rsidP="00EC23CB">
            <w:pPr>
              <w:rPr>
                <w:color w:val="000000" w:themeColor="text1"/>
                <w:lang w:val="fr-FR"/>
              </w:rPr>
            </w:pPr>
            <w:r>
              <w:rPr>
                <w:rFonts w:ascii="Helvetica Neue" w:hAnsi="Helvetica Neue"/>
                <w:sz w:val="28"/>
                <w:szCs w:val="28"/>
              </w:rPr>
              <w:t>GTTATTGGTGCCCTTAAACG</w:t>
            </w:r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4D2C25B8" w14:textId="1D42A023" w:rsidR="00EC23CB" w:rsidRDefault="00EC23CB" w:rsidP="00EC23CB">
            <w:proofErr w:type="spellStart"/>
            <w:r>
              <w:t>Oligonucleotid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verify</w:t>
            </w:r>
            <w:proofErr w:type="spellEnd"/>
            <w:r>
              <w:t xml:space="preserve"> insertion of fragment in pRE112-lacZ</w:t>
            </w:r>
            <m:oMath>
              <m:r>
                <w:rPr>
                  <w:rFonts w:ascii="Cambria Math" w:hAnsi="Cambria Math"/>
                  <w:lang w:val="fr-FR"/>
                </w:rPr>
                <m:t>α</m:t>
              </m:r>
            </m:oMath>
            <w:r>
              <w:t xml:space="preserve"> and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r w:rsidR="001C6EA4">
              <w:t>for</w:t>
            </w:r>
            <w:r>
              <w:t xml:space="preserve"> Sanger </w:t>
            </w:r>
            <w:proofErr w:type="spellStart"/>
            <w:r w:rsidR="00FA6E96">
              <w:t>sequencing</w:t>
            </w:r>
            <w:proofErr w:type="spellEnd"/>
          </w:p>
        </w:tc>
      </w:tr>
      <w:tr w:rsidR="00EC23CB" w14:paraId="68E0963D" w14:textId="77777777" w:rsidTr="00EC23C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30E3F4" w14:textId="5FE6D974" w:rsidR="00EC23CB" w:rsidRPr="40236F06" w:rsidRDefault="00EC23CB" w:rsidP="00EC23C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76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A5F99C" w14:textId="78BB92B5" w:rsidR="00EC23CB" w:rsidRPr="40236F06" w:rsidRDefault="00EC23CB" w:rsidP="00EC23CB">
            <w:pPr>
              <w:rPr>
                <w:color w:val="000000" w:themeColor="text1"/>
                <w:lang w:val="fr-FR"/>
              </w:rPr>
            </w:pPr>
            <w:r>
              <w:rPr>
                <w:rFonts w:ascii="Helvetica Neue" w:hAnsi="Helvetica Neue"/>
                <w:sz w:val="28"/>
                <w:szCs w:val="28"/>
              </w:rPr>
              <w:t>GCATCCAACGCCATTCATGG</w:t>
            </w:r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593B7" w14:textId="77777777" w:rsidR="00EC23CB" w:rsidRDefault="00EC23CB" w:rsidP="00EC23CB"/>
        </w:tc>
      </w:tr>
      <w:tr w:rsidR="00EC23CB" w14:paraId="08DE0EBF" w14:textId="77777777" w:rsidTr="00EC23C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1EAA00" w14:textId="0CA76DEE" w:rsidR="00EC23CB" w:rsidRPr="40236F06" w:rsidRDefault="00EC23CB" w:rsidP="00EC23C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707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6C99BE" w14:textId="5DE85F34" w:rsidR="00EC23CB" w:rsidRPr="40236F06" w:rsidRDefault="00EC23CB" w:rsidP="00EC23CB">
            <w:pPr>
              <w:rPr>
                <w:color w:val="000000" w:themeColor="text1"/>
                <w:lang w:val="fr-FR"/>
              </w:rPr>
            </w:pPr>
            <w:proofErr w:type="spellStart"/>
            <w:r>
              <w:rPr>
                <w:rFonts w:ascii="Cambria" w:hAnsi="Cambria"/>
                <w:color w:val="000000"/>
              </w:rPr>
              <w:t>agcggataacaatttcacacagga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5F52DC66" w14:textId="76C556A0" w:rsidR="00EC23CB" w:rsidRDefault="00EC23CB" w:rsidP="00EC23CB">
            <w:proofErr w:type="spellStart"/>
            <w:r>
              <w:t>Oligonucleotid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verify</w:t>
            </w:r>
            <w:proofErr w:type="spellEnd"/>
            <w:r>
              <w:t xml:space="preserve"> insertion of fragment in pSEVA421 and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r w:rsidR="001C6EA4">
              <w:t>for</w:t>
            </w:r>
            <w:r>
              <w:t xml:space="preserve"> Sanger </w:t>
            </w:r>
            <w:proofErr w:type="spellStart"/>
            <w:r w:rsidR="00FA6E96">
              <w:t>sequencing</w:t>
            </w:r>
            <w:proofErr w:type="spellEnd"/>
          </w:p>
        </w:tc>
      </w:tr>
      <w:tr w:rsidR="00EC23CB" w14:paraId="31D89C91" w14:textId="77777777" w:rsidTr="006F6919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EB2D37" w14:textId="1B916D4C" w:rsidR="00EC23CB" w:rsidRPr="40236F06" w:rsidRDefault="00EC23CB" w:rsidP="00EC23C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3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3284D3" w14:textId="22230A1F" w:rsidR="00EC23CB" w:rsidRPr="40236F06" w:rsidRDefault="00EC23CB" w:rsidP="00EC23CB">
            <w:pPr>
              <w:rPr>
                <w:color w:val="000000" w:themeColor="text1"/>
                <w:lang w:val="fr-FR"/>
              </w:rPr>
            </w:pPr>
            <w:r>
              <w:rPr>
                <w:color w:val="000000"/>
              </w:rPr>
              <w:t>TTAATGCGCCGCTACAGGGCG</w:t>
            </w:r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1E776E" w14:textId="77777777" w:rsidR="00EC23CB" w:rsidRDefault="00EC23CB" w:rsidP="00EC23CB"/>
        </w:tc>
      </w:tr>
      <w:tr w:rsidR="006F6919" w14:paraId="239FF7EA" w14:textId="77777777" w:rsidTr="006F6919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C46E51" w14:textId="148FD382" w:rsidR="006F6919" w:rsidRDefault="006F6919" w:rsidP="006F6919">
            <w:pPr>
              <w:rPr>
                <w:b/>
                <w:bCs/>
              </w:rPr>
            </w:pPr>
            <w:r>
              <w:rPr>
                <w:b/>
                <w:bCs/>
              </w:rPr>
              <w:t>L248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C90087" w14:textId="6CB1E270" w:rsidR="006F6919" w:rsidRDefault="006F6919" w:rsidP="006F6919">
            <w:proofErr w:type="spellStart"/>
            <w:r>
              <w:t>gcagacctttgcggaattgc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6426127B" w14:textId="7D4CC99C" w:rsidR="006F6919" w:rsidRDefault="006F6919" w:rsidP="006F6919">
            <w:proofErr w:type="spellStart"/>
            <w:r>
              <w:t>Oligonucleotid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verify</w:t>
            </w:r>
            <w:proofErr w:type="spellEnd"/>
            <w:r>
              <w:t xml:space="preserve"> </w:t>
            </w:r>
            <w:proofErr w:type="spellStart"/>
            <w:r w:rsidR="007F2A3D">
              <w:t>deletion</w:t>
            </w:r>
            <w:proofErr w:type="spellEnd"/>
            <w:r>
              <w:t xml:space="preserve"> of </w:t>
            </w:r>
            <w:proofErr w:type="spellStart"/>
            <w:r w:rsidRPr="001C6EA4">
              <w:rPr>
                <w:i/>
                <w:iCs/>
              </w:rPr>
              <w:t>p</w:t>
            </w:r>
            <w:r>
              <w:rPr>
                <w:i/>
                <w:iCs/>
              </w:rPr>
              <w:t>rtBCA</w:t>
            </w:r>
            <w:proofErr w:type="spellEnd"/>
          </w:p>
        </w:tc>
      </w:tr>
      <w:tr w:rsidR="006F6919" w14:paraId="220863A6" w14:textId="77777777" w:rsidTr="006F6919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01790E" w14:textId="7F48D613" w:rsidR="006F6919" w:rsidRDefault="006F6919" w:rsidP="006F6919">
            <w:pPr>
              <w:rPr>
                <w:b/>
                <w:bCs/>
              </w:rPr>
            </w:pPr>
            <w:r>
              <w:rPr>
                <w:b/>
                <w:bCs/>
              </w:rPr>
              <w:t>L248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8DF3D6" w14:textId="28498C9E" w:rsidR="006F6919" w:rsidRDefault="006F6919" w:rsidP="006F6919">
            <w:proofErr w:type="spellStart"/>
            <w:r>
              <w:t>cattcaggtgctggatgtg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D04C36" w14:textId="77777777" w:rsidR="006F6919" w:rsidRDefault="006F6919" w:rsidP="006F6919"/>
        </w:tc>
      </w:tr>
      <w:tr w:rsidR="001C6EA4" w14:paraId="363FEA0A" w14:textId="77777777" w:rsidTr="006F6919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DBC430" w14:textId="401B5675" w:rsidR="001C6EA4" w:rsidRPr="40236F06" w:rsidRDefault="001C6EA4" w:rsidP="001C6E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5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02559B" w14:textId="73D08A76" w:rsidR="001C6EA4" w:rsidRPr="40236F06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ttccaccgggtcattccggg</w:t>
            </w:r>
            <w:proofErr w:type="spellEnd"/>
          </w:p>
        </w:tc>
        <w:tc>
          <w:tcPr>
            <w:tcW w:w="3670" w:type="dxa"/>
            <w:tcBorders>
              <w:top w:val="single" w:sz="4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F9AF1ED" w14:textId="638E13FD" w:rsidR="001C6EA4" w:rsidRDefault="001C6EA4" w:rsidP="001C6EA4">
            <w:proofErr w:type="spellStart"/>
            <w:r>
              <w:t>Oligonucleotid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verify</w:t>
            </w:r>
            <w:proofErr w:type="spellEnd"/>
            <w:r>
              <w:t xml:space="preserve"> </w:t>
            </w:r>
            <w:proofErr w:type="spellStart"/>
            <w:r w:rsidR="007F2A3D">
              <w:t>deletion</w:t>
            </w:r>
            <w:proofErr w:type="spellEnd"/>
            <w:r>
              <w:t xml:space="preserve"> of </w:t>
            </w:r>
            <w:proofErr w:type="spellStart"/>
            <w:r w:rsidRPr="001C6EA4">
              <w:rPr>
                <w:i/>
                <w:iCs/>
              </w:rPr>
              <w:t>pelBCZ</w:t>
            </w:r>
            <w:proofErr w:type="spellEnd"/>
          </w:p>
        </w:tc>
      </w:tr>
      <w:tr w:rsidR="001C6EA4" w14:paraId="32140038" w14:textId="77777777" w:rsidTr="001C6EA4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0F5E13" w14:textId="225CC768" w:rsidR="001C6EA4" w:rsidRPr="40236F06" w:rsidRDefault="001C6EA4" w:rsidP="001C6E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59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98A749" w14:textId="5C5AA1E4" w:rsidR="001C6EA4" w:rsidRPr="40236F06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ctgaaaaccggcgaaatgc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56980D" w14:textId="77777777" w:rsidR="001C6EA4" w:rsidRDefault="001C6EA4" w:rsidP="001C6EA4"/>
        </w:tc>
      </w:tr>
      <w:tr w:rsidR="001C6EA4" w14:paraId="29F33543" w14:textId="77777777" w:rsidTr="001C6EA4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9944D4" w14:textId="1C01A21D" w:rsidR="001C6EA4" w:rsidRPr="40236F06" w:rsidRDefault="001C6EA4" w:rsidP="001C6E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60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F27F0F" w14:textId="05B4F6CC" w:rsidR="001C6EA4" w:rsidRPr="40236F06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gtcaatcaacagatgcatggc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22016101" w14:textId="441FD6E4" w:rsidR="001C6EA4" w:rsidRDefault="001C6EA4" w:rsidP="001C6EA4">
            <w:proofErr w:type="spellStart"/>
            <w:r>
              <w:t>Oligonucleotid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verify</w:t>
            </w:r>
            <w:proofErr w:type="spellEnd"/>
            <w:r>
              <w:t xml:space="preserve"> </w:t>
            </w:r>
            <w:proofErr w:type="spellStart"/>
            <w:r w:rsidR="007F2A3D">
              <w:t>deletion</w:t>
            </w:r>
            <w:proofErr w:type="spellEnd"/>
            <w:r>
              <w:t xml:space="preserve"> of </w:t>
            </w:r>
            <w:proofErr w:type="spellStart"/>
            <w:r>
              <w:rPr>
                <w:i/>
                <w:iCs/>
              </w:rPr>
              <w:t>cb</w:t>
            </w:r>
            <w:r w:rsidR="00B03088">
              <w:rPr>
                <w:i/>
                <w:iCs/>
              </w:rPr>
              <w:t>s</w:t>
            </w:r>
            <w:r>
              <w:rPr>
                <w:i/>
                <w:iCs/>
              </w:rPr>
              <w:t>F</w:t>
            </w:r>
            <w:proofErr w:type="spellEnd"/>
          </w:p>
        </w:tc>
      </w:tr>
      <w:tr w:rsidR="001C6EA4" w14:paraId="1FAE4604" w14:textId="77777777" w:rsidTr="001C6EA4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57DEA7" w14:textId="0A6CB5CC" w:rsidR="001C6EA4" w:rsidRPr="40236F06" w:rsidRDefault="001C6EA4" w:rsidP="001C6E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6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0555CD" w14:textId="078703BE" w:rsidR="001C6EA4" w:rsidRPr="40236F06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gcaaaaccaagcctggatc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B98EF6" w14:textId="77777777" w:rsidR="001C6EA4" w:rsidRDefault="001C6EA4" w:rsidP="001C6EA4"/>
        </w:tc>
      </w:tr>
      <w:tr w:rsidR="001C6EA4" w:rsidRPr="001C6EA4" w14:paraId="5FD06CD9" w14:textId="77777777" w:rsidTr="001C6EA4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928513" w14:textId="61A73F14" w:rsidR="001C6EA4" w:rsidRPr="40236F06" w:rsidRDefault="001C6EA4" w:rsidP="001C6E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L266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0820AA" w14:textId="682BBECD" w:rsidR="001C6EA4" w:rsidRPr="40236F06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gcaaaacattcagtggcgt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D9EFC6" w14:textId="45DF3E8D" w:rsidR="001C6EA4" w:rsidRPr="001C6EA4" w:rsidRDefault="001C6EA4" w:rsidP="001C6EA4">
            <w:pPr>
              <w:rPr>
                <w:lang w:val="fr-FR"/>
              </w:rPr>
            </w:pPr>
            <w:proofErr w:type="spellStart"/>
            <w:r w:rsidRPr="001C6EA4">
              <w:rPr>
                <w:lang w:val="fr-FR"/>
              </w:rPr>
              <w:t>Oligonucleotides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Pr="001C6EA4">
              <w:rPr>
                <w:lang w:val="fr-FR"/>
              </w:rPr>
              <w:t>used</w:t>
            </w:r>
            <w:proofErr w:type="spellEnd"/>
            <w:r w:rsidRPr="001C6EA4">
              <w:rPr>
                <w:lang w:val="fr-FR"/>
              </w:rPr>
              <w:t xml:space="preserve"> to </w:t>
            </w:r>
            <w:proofErr w:type="spellStart"/>
            <w:r w:rsidRPr="001C6EA4">
              <w:rPr>
                <w:lang w:val="fr-FR"/>
              </w:rPr>
              <w:t>verify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="007F2A3D">
              <w:rPr>
                <w:lang w:val="fr-FR"/>
              </w:rPr>
              <w:t>deletion</w:t>
            </w:r>
            <w:proofErr w:type="spellEnd"/>
            <w:r w:rsidRPr="001C6EA4">
              <w:rPr>
                <w:lang w:val="fr-FR"/>
              </w:rPr>
              <w:t xml:space="preserve"> of </w:t>
            </w:r>
            <w:proofErr w:type="spellStart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bsFHCEAP</w:t>
            </w:r>
            <w:proofErr w:type="spellEnd"/>
            <w:r w:rsidR="00884F67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-fct</w:t>
            </w:r>
            <w:r w:rsidR="00884F67"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with</w:t>
            </w:r>
            <w:proofErr w:type="spellEnd"/>
            <w:r>
              <w:rPr>
                <w:lang w:val="fr-FR"/>
              </w:rPr>
              <w:t xml:space="preserve"> L2661</w:t>
            </w:r>
          </w:p>
        </w:tc>
      </w:tr>
      <w:tr w:rsidR="001C6EA4" w:rsidRPr="001C6EA4" w14:paraId="055547F6" w14:textId="77777777" w:rsidTr="001C6EA4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A5816D" w14:textId="6C30F556" w:rsidR="001C6EA4" w:rsidRPr="001C6EA4" w:rsidRDefault="001C6EA4" w:rsidP="001C6EA4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68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62DA4F" w14:textId="2D40D0E4" w:rsidR="001C6EA4" w:rsidRPr="001C6EA4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ctaacagtaaaatcattggagcgct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435DECE1" w14:textId="0F1826E8" w:rsidR="001C6EA4" w:rsidRPr="001C6EA4" w:rsidRDefault="001C6EA4" w:rsidP="001C6EA4">
            <w:pPr>
              <w:rPr>
                <w:lang w:val="fr-FR"/>
              </w:rPr>
            </w:pPr>
            <w:proofErr w:type="spellStart"/>
            <w:r w:rsidRPr="001C6EA4">
              <w:rPr>
                <w:lang w:val="fr-FR"/>
              </w:rPr>
              <w:t>Oligonucleotides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Pr="001C6EA4">
              <w:rPr>
                <w:lang w:val="fr-FR"/>
              </w:rPr>
              <w:t>used</w:t>
            </w:r>
            <w:proofErr w:type="spellEnd"/>
            <w:r w:rsidRPr="001C6EA4">
              <w:rPr>
                <w:lang w:val="fr-FR"/>
              </w:rPr>
              <w:t xml:space="preserve"> to </w:t>
            </w:r>
            <w:proofErr w:type="spellStart"/>
            <w:r w:rsidRPr="001C6EA4">
              <w:rPr>
                <w:lang w:val="fr-FR"/>
              </w:rPr>
              <w:t>verify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="007F2A3D">
              <w:rPr>
                <w:lang w:val="fr-FR"/>
              </w:rPr>
              <w:t>deletion</w:t>
            </w:r>
            <w:proofErr w:type="spellEnd"/>
            <w:r w:rsidRPr="001C6EA4">
              <w:rPr>
                <w:lang w:val="fr-FR"/>
              </w:rPr>
              <w:t xml:space="preserve"> of </w:t>
            </w:r>
            <w:proofErr w:type="spellStart"/>
            <w:r w:rsidR="00FA6E96" w:rsidRPr="00591F37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olABCDEFGHIJKL</w:t>
            </w:r>
            <w:proofErr w:type="spellEnd"/>
          </w:p>
        </w:tc>
      </w:tr>
      <w:tr w:rsidR="001C6EA4" w:rsidRPr="001C6EA4" w14:paraId="0EDB4769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9017ED" w14:textId="2A9A7CD7" w:rsidR="001C6EA4" w:rsidRPr="001C6EA4" w:rsidRDefault="001C6EA4" w:rsidP="001C6EA4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lastRenderedPageBreak/>
              <w:t>L268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F2BCFD" w14:textId="03B41EEC" w:rsidR="001C6EA4" w:rsidRPr="001C6EA4" w:rsidRDefault="001C6EA4" w:rsidP="001C6EA4">
            <w:pPr>
              <w:rPr>
                <w:color w:val="000000" w:themeColor="text1"/>
                <w:lang w:val="fr-FR"/>
              </w:rPr>
            </w:pPr>
            <w:proofErr w:type="spellStart"/>
            <w:r>
              <w:t>ctctgagtatatggcaagtccct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48D9E1" w14:textId="77777777" w:rsidR="001C6EA4" w:rsidRPr="001C6EA4" w:rsidRDefault="001C6EA4" w:rsidP="001C6EA4">
            <w:pPr>
              <w:rPr>
                <w:lang w:val="fr-FR"/>
              </w:rPr>
            </w:pPr>
          </w:p>
        </w:tc>
      </w:tr>
      <w:tr w:rsidR="00BF5A76" w:rsidRPr="001C6EA4" w14:paraId="76CF7B33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B470D2" w14:textId="0063F9D5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3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58E1AE" w14:textId="16741F2C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CTGCATGaattcccgggagagctcgccgatatcacatggca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2D6D5A9" w14:textId="46125D0B" w:rsidR="00BF5A76" w:rsidRPr="001C6EA4" w:rsidRDefault="00BF5A76" w:rsidP="00BF5A76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up of </w:t>
            </w:r>
            <w:proofErr w:type="spellStart"/>
            <w:r w:rsidRPr="00BF5A76">
              <w:rPr>
                <w:i/>
                <w:iCs/>
                <w:lang w:val="fr-FR"/>
              </w:rPr>
              <w:t>budAB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BF5A76" w:rsidRPr="001C6EA4" w14:paraId="664DC9DC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EBE1F6" w14:textId="7FDC96B3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3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485050" w14:textId="4C8E56AE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cagttggctgatcatatccattcccttctgacga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3E04E1" w14:textId="77777777" w:rsidR="00BF5A76" w:rsidRPr="001C6EA4" w:rsidRDefault="00BF5A76" w:rsidP="00BF5A76">
            <w:pPr>
              <w:rPr>
                <w:lang w:val="fr-FR"/>
              </w:rPr>
            </w:pPr>
          </w:p>
        </w:tc>
      </w:tr>
      <w:tr w:rsidR="00BF5A76" w:rsidRPr="001C6EA4" w14:paraId="70407112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D65284" w14:textId="0BA034A5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3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288963" w14:textId="1C1052D8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gaatggatatgatcagccaactgatctgagc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1B2B8956" w14:textId="5D4CC240" w:rsidR="00BF5A76" w:rsidRPr="001C6EA4" w:rsidRDefault="00BF5A76" w:rsidP="00BF5A76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89454B">
              <w:rPr>
                <w:lang w:val="fr-FR"/>
              </w:rPr>
              <w:t xml:space="preserve"> of </w:t>
            </w:r>
            <w:proofErr w:type="spellStart"/>
            <w:r w:rsidRPr="00BF5A76">
              <w:rPr>
                <w:i/>
                <w:iCs/>
                <w:lang w:val="fr-FR"/>
              </w:rPr>
              <w:t>budAB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BF5A76" w:rsidRPr="001C6EA4" w14:paraId="385A1211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A17CF4" w14:textId="3946E516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36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43A981" w14:textId="6FCF54CE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tcccaagcttcttctagaggtacccaggtgcggaacgcggcgatt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CAA649" w14:textId="77777777" w:rsidR="00BF5A76" w:rsidRPr="001C6EA4" w:rsidRDefault="00BF5A76" w:rsidP="00BF5A76">
            <w:pPr>
              <w:rPr>
                <w:lang w:val="fr-FR"/>
              </w:rPr>
            </w:pPr>
          </w:p>
        </w:tc>
      </w:tr>
      <w:tr w:rsidR="00BF5A76" w:rsidRPr="001C6EA4" w14:paraId="1654AAC9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6B6AB0" w14:textId="4010AD1B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E887ED" w14:textId="5ACDAC4A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TGCATGaattcccgggagagctcatgcgctgatgaatcgc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78B36C75" w14:textId="70FB4DE1" w:rsidR="00BF5A76" w:rsidRPr="001C6EA4" w:rsidRDefault="00BF5A76" w:rsidP="00BF5A76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up of </w:t>
            </w:r>
            <w:proofErr w:type="spellStart"/>
            <w:r w:rsidRPr="00BF5A76">
              <w:rPr>
                <w:i/>
                <w:iCs/>
                <w:lang w:val="fr-FR"/>
              </w:rPr>
              <w:t>bud</w:t>
            </w:r>
            <w:r w:rsidR="00200967">
              <w:rPr>
                <w:i/>
                <w:iCs/>
                <w:lang w:val="fr-FR"/>
              </w:rPr>
              <w:t>R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BF5A76" w:rsidRPr="001C6EA4" w14:paraId="370013E3" w14:textId="77777777" w:rsidTr="00BF5A76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B6F3FF" w14:textId="1F5777AA" w:rsidR="00BF5A76" w:rsidRPr="001C6EA4" w:rsidRDefault="00BF5A76" w:rsidP="00BF5A76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BB6650" w14:textId="799673FE" w:rsidR="00BF5A76" w:rsidRPr="001C6EA4" w:rsidRDefault="00BF5A76" w:rsidP="00BF5A76">
            <w:pPr>
              <w:rPr>
                <w:color w:val="000000" w:themeColor="text1"/>
                <w:lang w:val="fr-FR"/>
              </w:rPr>
            </w:pPr>
            <w:proofErr w:type="spellStart"/>
            <w:r>
              <w:t>gatcaggcgcttaattccatatattttcgatctccaaat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50DB77" w14:textId="77777777" w:rsidR="00BF5A76" w:rsidRPr="001C6EA4" w:rsidRDefault="00BF5A76" w:rsidP="00BF5A76">
            <w:pPr>
              <w:rPr>
                <w:lang w:val="fr-FR"/>
              </w:rPr>
            </w:pPr>
          </w:p>
        </w:tc>
      </w:tr>
      <w:tr w:rsidR="00200967" w:rsidRPr="001C6EA4" w14:paraId="5FAD96FB" w14:textId="77777777" w:rsidTr="00200967">
        <w:trPr>
          <w:trHeight w:val="31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F7C035" w14:textId="1BECE32B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95AE76" w14:textId="69D3A0E4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atatggaattaagcgcctgatcgttctca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5552AC6C" w14:textId="102E9931" w:rsidR="00200967" w:rsidRPr="001C6EA4" w:rsidRDefault="00200967" w:rsidP="00200967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89454B">
              <w:rPr>
                <w:lang w:val="fr-FR"/>
              </w:rPr>
              <w:t xml:space="preserve"> of </w:t>
            </w:r>
            <w:proofErr w:type="spellStart"/>
            <w:r w:rsidRPr="00BF5A76">
              <w:rPr>
                <w:i/>
                <w:iCs/>
                <w:lang w:val="fr-FR"/>
              </w:rPr>
              <w:t>bud</w:t>
            </w:r>
            <w:r>
              <w:rPr>
                <w:i/>
                <w:iCs/>
                <w:lang w:val="fr-FR"/>
              </w:rPr>
              <w:t>R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200967" w:rsidRPr="001C6EA4" w14:paraId="675F6596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91A967" w14:textId="76D03479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1C923C" w14:textId="2C7A0A82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cccaagcttcttctagaggtaccataactctccccgataacaaatcaa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22DC05" w14:textId="77777777" w:rsidR="00200967" w:rsidRPr="001C6EA4" w:rsidRDefault="00200967" w:rsidP="00200967">
            <w:pPr>
              <w:rPr>
                <w:lang w:val="fr-FR"/>
              </w:rPr>
            </w:pPr>
          </w:p>
        </w:tc>
      </w:tr>
      <w:tr w:rsidR="00200967" w:rsidRPr="001C6EA4" w14:paraId="0E891D40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EF2ED" w14:textId="60F1DD24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6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2A3595" w14:textId="39BD8598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TGCATGaattcccgggagagctcaccaccgataatcagattgtctg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6A565F0B" w14:textId="384AC5B5" w:rsidR="00200967" w:rsidRPr="001C6EA4" w:rsidRDefault="00200967" w:rsidP="00200967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up</w:t>
            </w:r>
            <w:r w:rsidRPr="0089454B">
              <w:rPr>
                <w:lang w:val="fr-FR"/>
              </w:rPr>
              <w:t xml:space="preserve"> of </w:t>
            </w:r>
            <w:proofErr w:type="spellStart"/>
            <w:r w:rsidRPr="00BF5A76">
              <w:rPr>
                <w:i/>
                <w:iCs/>
                <w:lang w:val="fr-FR"/>
              </w:rPr>
              <w:t>bud</w:t>
            </w:r>
            <w:r>
              <w:rPr>
                <w:i/>
                <w:iCs/>
                <w:lang w:val="fr-FR"/>
              </w:rPr>
              <w:t>C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200967" w:rsidRPr="001C6EA4" w14:paraId="29109B4F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FD90A2" w14:textId="36BAF80E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7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A25E8F" w14:textId="3DCAF0C7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tatcagttaaactgtttcatggtcttttcctgt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126745" w14:textId="77777777" w:rsidR="00200967" w:rsidRPr="001C6EA4" w:rsidRDefault="00200967" w:rsidP="00200967">
            <w:pPr>
              <w:rPr>
                <w:lang w:val="fr-FR"/>
              </w:rPr>
            </w:pPr>
          </w:p>
        </w:tc>
      </w:tr>
      <w:tr w:rsidR="00200967" w:rsidRPr="001C6EA4" w14:paraId="228CFF6C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9A1406" w14:textId="2D83C4E8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8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FEFD6D" w14:textId="3325BE1E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ccatgaaacagtttaactgatatcgtatttaactgatatcgtattca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center"/>
          </w:tcPr>
          <w:p w14:paraId="374D10DF" w14:textId="17555286" w:rsidR="00200967" w:rsidRPr="001C6EA4" w:rsidRDefault="00200967" w:rsidP="00200967">
            <w:pPr>
              <w:rPr>
                <w:lang w:val="fr-FR"/>
              </w:rPr>
            </w:pPr>
            <w:r w:rsidRPr="0089454B">
              <w:rPr>
                <w:lang w:val="fr-FR"/>
              </w:rPr>
              <w:t xml:space="preserve">PCR to </w:t>
            </w:r>
            <w:proofErr w:type="spellStart"/>
            <w:r w:rsidRPr="0089454B">
              <w:rPr>
                <w:lang w:val="fr-FR"/>
              </w:rPr>
              <w:t>amplify</w:t>
            </w:r>
            <w:proofErr w:type="spellEnd"/>
            <w:r w:rsidRPr="0089454B">
              <w:rPr>
                <w:lang w:val="fr-FR"/>
              </w:rPr>
              <w:t xml:space="preserve"> fragment </w:t>
            </w:r>
            <w:r>
              <w:rPr>
                <w:lang w:val="fr-FR"/>
              </w:rPr>
              <w:t>down</w:t>
            </w:r>
            <w:r w:rsidRPr="0089454B">
              <w:rPr>
                <w:lang w:val="fr-FR"/>
              </w:rPr>
              <w:t xml:space="preserve"> of </w:t>
            </w:r>
            <w:proofErr w:type="spellStart"/>
            <w:r w:rsidRPr="00BF5A76">
              <w:rPr>
                <w:i/>
                <w:iCs/>
                <w:lang w:val="fr-FR"/>
              </w:rPr>
              <w:t>bud</w:t>
            </w:r>
            <w:r>
              <w:rPr>
                <w:i/>
                <w:iCs/>
                <w:lang w:val="fr-FR"/>
              </w:rPr>
              <w:t>C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 w:rsidRPr="0089454B">
              <w:rPr>
                <w:lang w:val="fr-FR"/>
              </w:rPr>
              <w:t>to clone in pre112</w:t>
            </w:r>
          </w:p>
        </w:tc>
      </w:tr>
      <w:tr w:rsidR="00200967" w:rsidRPr="001C6EA4" w14:paraId="22B5632D" w14:textId="77777777" w:rsidTr="00A91C1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756F25" w14:textId="49FB4377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069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359BA9" w14:textId="4757F968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cccaagcttcttctagaggtaccggacacgatgtgtagcgg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1653B" w14:textId="77777777" w:rsidR="00200967" w:rsidRPr="001C6EA4" w:rsidRDefault="00200967" w:rsidP="00200967">
            <w:pPr>
              <w:rPr>
                <w:lang w:val="fr-FR"/>
              </w:rPr>
            </w:pPr>
          </w:p>
        </w:tc>
      </w:tr>
      <w:tr w:rsidR="00A91C1B" w:rsidRPr="001C6EA4" w14:paraId="158E270A" w14:textId="77777777" w:rsidTr="00A91C1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5D3741" w14:textId="411CFE97" w:rsidR="00A91C1B" w:rsidRPr="001C6EA4" w:rsidRDefault="00A91C1B" w:rsidP="00A91C1B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7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1D7E85" w14:textId="105FAD97" w:rsidR="00A91C1B" w:rsidRPr="001C6EA4" w:rsidRDefault="00A91C1B" w:rsidP="00A91C1B">
            <w:pPr>
              <w:rPr>
                <w:color w:val="000000" w:themeColor="text1"/>
                <w:lang w:val="fr-FR"/>
              </w:rPr>
            </w:pPr>
            <w:proofErr w:type="spellStart"/>
            <w:r>
              <w:t>ccgttgggcgcgttctataa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bottom"/>
          </w:tcPr>
          <w:p w14:paraId="668BA036" w14:textId="4040A97F" w:rsidR="00A91C1B" w:rsidRPr="001C6EA4" w:rsidRDefault="00A91C1B" w:rsidP="00A91C1B">
            <w:pPr>
              <w:rPr>
                <w:lang w:val="fr-FR"/>
              </w:rPr>
            </w:pPr>
            <w:proofErr w:type="spellStart"/>
            <w:r w:rsidRPr="001C6EA4">
              <w:rPr>
                <w:lang w:val="fr-FR"/>
              </w:rPr>
              <w:t>Oligonucleotides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Pr="001C6EA4">
              <w:rPr>
                <w:lang w:val="fr-FR"/>
              </w:rPr>
              <w:t>used</w:t>
            </w:r>
            <w:proofErr w:type="spellEnd"/>
            <w:r w:rsidRPr="001C6EA4">
              <w:rPr>
                <w:lang w:val="fr-FR"/>
              </w:rPr>
              <w:t xml:space="preserve"> to </w:t>
            </w:r>
            <w:proofErr w:type="spellStart"/>
            <w:r w:rsidRPr="001C6EA4">
              <w:rPr>
                <w:lang w:val="fr-FR"/>
              </w:rPr>
              <w:t>verify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="007F2A3D">
              <w:rPr>
                <w:lang w:val="fr-FR"/>
              </w:rPr>
              <w:t>deletion</w:t>
            </w:r>
            <w:proofErr w:type="spellEnd"/>
            <w:r w:rsidRPr="001C6EA4">
              <w:rPr>
                <w:lang w:val="fr-FR"/>
              </w:rPr>
              <w:t xml:space="preserve"> of </w:t>
            </w:r>
            <w:proofErr w:type="spellStart"/>
            <w:r>
              <w:rPr>
                <w:i/>
                <w:iCs/>
                <w:lang w:val="fr-FR"/>
              </w:rPr>
              <w:t>budAB</w:t>
            </w:r>
            <w:proofErr w:type="spellEnd"/>
            <w:r>
              <w:rPr>
                <w:i/>
                <w:iCs/>
                <w:lang w:val="fr-FR"/>
              </w:rPr>
              <w:t xml:space="preserve">  </w:t>
            </w:r>
          </w:p>
        </w:tc>
      </w:tr>
      <w:tr w:rsidR="00A91C1B" w:rsidRPr="001C6EA4" w14:paraId="3868EC7D" w14:textId="77777777" w:rsidTr="00A91C1B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7C61EF" w14:textId="41933F50" w:rsidR="00A91C1B" w:rsidRPr="001C6EA4" w:rsidRDefault="00A91C1B" w:rsidP="00A91C1B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1875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C5C341" w14:textId="48F0C883" w:rsidR="00A91C1B" w:rsidRPr="001C6EA4" w:rsidRDefault="00A91C1B" w:rsidP="00A91C1B">
            <w:pPr>
              <w:rPr>
                <w:color w:val="000000" w:themeColor="text1"/>
                <w:lang w:val="fr-FR"/>
              </w:rPr>
            </w:pPr>
            <w:proofErr w:type="spellStart"/>
            <w:r>
              <w:t>cttcaaactcctcgccgatat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4E03548" w14:textId="77777777" w:rsidR="00A91C1B" w:rsidRPr="001C6EA4" w:rsidRDefault="00A91C1B" w:rsidP="00A91C1B">
            <w:pPr>
              <w:rPr>
                <w:lang w:val="fr-FR"/>
              </w:rPr>
            </w:pPr>
          </w:p>
        </w:tc>
      </w:tr>
      <w:tr w:rsidR="00200967" w:rsidRPr="001C6EA4" w14:paraId="004DFCC9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454F61" w14:textId="7C8ED44C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101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02F927" w14:textId="0E7370BB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aggactacggaaaccgataac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bottom"/>
          </w:tcPr>
          <w:p w14:paraId="5F1D40DB" w14:textId="763B478F" w:rsidR="00200967" w:rsidRPr="001C6EA4" w:rsidRDefault="00200967" w:rsidP="00200967">
            <w:pPr>
              <w:rPr>
                <w:lang w:val="fr-FR"/>
              </w:rPr>
            </w:pPr>
            <w:proofErr w:type="spellStart"/>
            <w:r w:rsidRPr="001C6EA4">
              <w:rPr>
                <w:lang w:val="fr-FR"/>
              </w:rPr>
              <w:t>Oligonucleotides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Pr="001C6EA4">
              <w:rPr>
                <w:lang w:val="fr-FR"/>
              </w:rPr>
              <w:t>used</w:t>
            </w:r>
            <w:proofErr w:type="spellEnd"/>
            <w:r w:rsidRPr="001C6EA4">
              <w:rPr>
                <w:lang w:val="fr-FR"/>
              </w:rPr>
              <w:t xml:space="preserve"> to </w:t>
            </w:r>
            <w:proofErr w:type="spellStart"/>
            <w:r w:rsidRPr="001C6EA4">
              <w:rPr>
                <w:lang w:val="fr-FR"/>
              </w:rPr>
              <w:t>verify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="007F2A3D">
              <w:rPr>
                <w:lang w:val="fr-FR"/>
              </w:rPr>
              <w:t>deletion</w:t>
            </w:r>
            <w:proofErr w:type="spellEnd"/>
            <w:r w:rsidRPr="001C6EA4">
              <w:rPr>
                <w:lang w:val="fr-FR"/>
              </w:rPr>
              <w:t xml:space="preserve"> of </w:t>
            </w:r>
            <w:proofErr w:type="spellStart"/>
            <w:r>
              <w:rPr>
                <w:i/>
                <w:iCs/>
                <w:lang w:val="fr-FR"/>
              </w:rPr>
              <w:t>budR</w:t>
            </w:r>
            <w:proofErr w:type="spellEnd"/>
            <w:r>
              <w:rPr>
                <w:i/>
                <w:iCs/>
                <w:lang w:val="fr-FR"/>
              </w:rPr>
              <w:t xml:space="preserve">  </w:t>
            </w:r>
          </w:p>
        </w:tc>
      </w:tr>
      <w:tr w:rsidR="00200967" w:rsidRPr="001C6EA4" w14:paraId="6D529BBF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E75BB9" w14:textId="7DB878D7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102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B6A499" w14:textId="2900D82D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gcttaagttcctctctttgcg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1D54206" w14:textId="77777777" w:rsidR="00200967" w:rsidRPr="001C6EA4" w:rsidRDefault="00200967" w:rsidP="00200967">
            <w:pPr>
              <w:rPr>
                <w:lang w:val="fr-FR"/>
              </w:rPr>
            </w:pPr>
          </w:p>
        </w:tc>
      </w:tr>
      <w:tr w:rsidR="00200967" w:rsidRPr="001C6EA4" w14:paraId="3F2CE140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2DD7BE" w14:textId="20720ACB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lastRenderedPageBreak/>
              <w:t>L2103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BA46E7" w14:textId="5214DC6C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aatgcgttcacgatcaaaacg</w:t>
            </w:r>
            <w:proofErr w:type="spellEnd"/>
          </w:p>
        </w:tc>
        <w:tc>
          <w:tcPr>
            <w:tcW w:w="3670" w:type="dxa"/>
            <w:tcBorders>
              <w:top w:val="single" w:sz="2" w:space="0" w:color="auto"/>
              <w:left w:val="single" w:sz="0" w:space="0" w:color="auto"/>
              <w:bottom w:val="nil"/>
              <w:right w:val="single" w:sz="2" w:space="0" w:color="auto"/>
            </w:tcBorders>
            <w:vAlign w:val="bottom"/>
          </w:tcPr>
          <w:p w14:paraId="773ECC34" w14:textId="24D593CB" w:rsidR="00200967" w:rsidRPr="001C6EA4" w:rsidRDefault="00200967" w:rsidP="00200967">
            <w:pPr>
              <w:rPr>
                <w:lang w:val="fr-FR"/>
              </w:rPr>
            </w:pPr>
            <w:proofErr w:type="spellStart"/>
            <w:r w:rsidRPr="001C6EA4">
              <w:rPr>
                <w:lang w:val="fr-FR"/>
              </w:rPr>
              <w:t>Oligonucleotides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Pr="001C6EA4">
              <w:rPr>
                <w:lang w:val="fr-FR"/>
              </w:rPr>
              <w:t>used</w:t>
            </w:r>
            <w:proofErr w:type="spellEnd"/>
            <w:r w:rsidRPr="001C6EA4">
              <w:rPr>
                <w:lang w:val="fr-FR"/>
              </w:rPr>
              <w:t xml:space="preserve"> to </w:t>
            </w:r>
            <w:proofErr w:type="spellStart"/>
            <w:r w:rsidRPr="001C6EA4">
              <w:rPr>
                <w:lang w:val="fr-FR"/>
              </w:rPr>
              <w:t>verify</w:t>
            </w:r>
            <w:proofErr w:type="spellEnd"/>
            <w:r w:rsidRPr="001C6EA4">
              <w:rPr>
                <w:lang w:val="fr-FR"/>
              </w:rPr>
              <w:t xml:space="preserve"> </w:t>
            </w:r>
            <w:proofErr w:type="spellStart"/>
            <w:r w:rsidR="007F2A3D">
              <w:rPr>
                <w:lang w:val="fr-FR"/>
              </w:rPr>
              <w:t>deletion</w:t>
            </w:r>
            <w:proofErr w:type="spellEnd"/>
            <w:r w:rsidRPr="001C6EA4">
              <w:rPr>
                <w:lang w:val="fr-FR"/>
              </w:rPr>
              <w:t xml:space="preserve"> of </w:t>
            </w:r>
            <w:proofErr w:type="spellStart"/>
            <w:r>
              <w:rPr>
                <w:i/>
                <w:iCs/>
                <w:lang w:val="fr-FR"/>
              </w:rPr>
              <w:t>budC</w:t>
            </w:r>
            <w:proofErr w:type="spellEnd"/>
            <w:r>
              <w:rPr>
                <w:i/>
                <w:iCs/>
                <w:lang w:val="fr-FR"/>
              </w:rPr>
              <w:t xml:space="preserve">  </w:t>
            </w:r>
          </w:p>
        </w:tc>
      </w:tr>
      <w:tr w:rsidR="00200967" w:rsidRPr="001C6EA4" w14:paraId="724252B6" w14:textId="77777777" w:rsidTr="00200967">
        <w:trPr>
          <w:trHeight w:val="45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CA1F8E" w14:textId="0558EA70" w:rsidR="00200967" w:rsidRPr="001C6EA4" w:rsidRDefault="00200967" w:rsidP="00200967">
            <w:pPr>
              <w:rPr>
                <w:b/>
                <w:bCs/>
                <w:color w:val="000000" w:themeColor="text1"/>
                <w:lang w:val="fr-FR"/>
              </w:rPr>
            </w:pPr>
            <w:r>
              <w:rPr>
                <w:b/>
                <w:bCs/>
              </w:rPr>
              <w:t>L2104</w:t>
            </w:r>
          </w:p>
        </w:tc>
        <w:tc>
          <w:tcPr>
            <w:tcW w:w="3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29531D" w14:textId="3F267DF0" w:rsidR="00200967" w:rsidRPr="001C6EA4" w:rsidRDefault="00200967" w:rsidP="00200967">
            <w:pPr>
              <w:rPr>
                <w:color w:val="000000" w:themeColor="text1"/>
                <w:lang w:val="fr-FR"/>
              </w:rPr>
            </w:pPr>
            <w:proofErr w:type="spellStart"/>
            <w:r>
              <w:t>ccgccatttcgtataaccgatc</w:t>
            </w:r>
            <w:proofErr w:type="spellEnd"/>
          </w:p>
        </w:tc>
        <w:tc>
          <w:tcPr>
            <w:tcW w:w="3670" w:type="dxa"/>
            <w:tcBorders>
              <w:top w:val="nil"/>
              <w:left w:val="single" w:sz="0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C667925" w14:textId="77777777" w:rsidR="00200967" w:rsidRPr="001C6EA4" w:rsidRDefault="00200967" w:rsidP="00200967">
            <w:pPr>
              <w:rPr>
                <w:lang w:val="fr-FR"/>
              </w:rPr>
            </w:pPr>
          </w:p>
        </w:tc>
      </w:tr>
    </w:tbl>
    <w:p w14:paraId="125EE087" w14:textId="76B49013" w:rsidR="000528F0" w:rsidRPr="001C6EA4" w:rsidRDefault="000528F0" w:rsidP="007F2A3D">
      <w:pPr>
        <w:spacing w:after="160"/>
        <w:rPr>
          <w:lang w:val="fr-FR"/>
        </w:rPr>
      </w:pPr>
    </w:p>
    <w:sectPr w:rsidR="000528F0" w:rsidRPr="001C6EA4" w:rsidSect="00CA79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C3"/>
    <w:rsid w:val="000355EF"/>
    <w:rsid w:val="000528F0"/>
    <w:rsid w:val="001C6EA4"/>
    <w:rsid w:val="00200967"/>
    <w:rsid w:val="00233BEF"/>
    <w:rsid w:val="002B3088"/>
    <w:rsid w:val="00317AED"/>
    <w:rsid w:val="003337EA"/>
    <w:rsid w:val="003934AA"/>
    <w:rsid w:val="0039527D"/>
    <w:rsid w:val="003E1831"/>
    <w:rsid w:val="006E696E"/>
    <w:rsid w:val="006F6919"/>
    <w:rsid w:val="00747894"/>
    <w:rsid w:val="007F2A3D"/>
    <w:rsid w:val="00884F67"/>
    <w:rsid w:val="0089454B"/>
    <w:rsid w:val="00932650"/>
    <w:rsid w:val="00962858"/>
    <w:rsid w:val="009A3E7A"/>
    <w:rsid w:val="00A2562C"/>
    <w:rsid w:val="00A91C1B"/>
    <w:rsid w:val="00B03088"/>
    <w:rsid w:val="00BF5A76"/>
    <w:rsid w:val="00CA79C3"/>
    <w:rsid w:val="00CF6E30"/>
    <w:rsid w:val="00D62657"/>
    <w:rsid w:val="00E81B95"/>
    <w:rsid w:val="00EC23CB"/>
    <w:rsid w:val="00F20271"/>
    <w:rsid w:val="00F7630F"/>
    <w:rsid w:val="00FA6E96"/>
    <w:rsid w:val="00FE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A5EA6"/>
  <w15:chartTrackingRefBased/>
  <w15:docId w15:val="{0492364D-7DB2-4B42-95A9-60CA0565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C3"/>
    <w:pPr>
      <w:spacing w:line="276" w:lineRule="auto"/>
      <w:jc w:val="both"/>
    </w:pPr>
    <w:rPr>
      <w:rFonts w:ascii="Arial" w:eastAsia="Arial" w:hAnsi="Arial" w:cs="Arial"/>
      <w:color w:val="0E0E0E"/>
      <w:kern w:val="0"/>
      <w:sz w:val="20"/>
      <w:szCs w:val="20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A79C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79C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79C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79C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79C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79C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79C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79C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79C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79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79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79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79C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79C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79C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79C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79C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79C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79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A7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79C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A7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79C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A79C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79C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A79C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79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79C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79C3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CA79C3"/>
    <w:pPr>
      <w:jc w:val="both"/>
    </w:pPr>
    <w:rPr>
      <w:rFonts w:ascii="Arial" w:eastAsia="Arial" w:hAnsi="Arial" w:cs="Arial"/>
      <w:color w:val="0E0E0E"/>
      <w:kern w:val="0"/>
      <w:sz w:val="20"/>
      <w:szCs w:val="20"/>
      <w:lang w:val="fr" w:eastAsia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xtedelespacerserv">
    <w:name w:val="Placeholder Text"/>
    <w:basedOn w:val="Policepardfaut"/>
    <w:uiPriority w:val="99"/>
    <w:semiHidden/>
    <w:rsid w:val="00FA6E9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725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GUEGUEN</dc:creator>
  <cp:keywords/>
  <dc:description/>
  <cp:lastModifiedBy>Erwan GUEGUEN</cp:lastModifiedBy>
  <cp:revision>25</cp:revision>
  <dcterms:created xsi:type="dcterms:W3CDTF">2026-05-21T14:34:00Z</dcterms:created>
  <dcterms:modified xsi:type="dcterms:W3CDTF">2026-06-12T10:23:00Z</dcterms:modified>
</cp:coreProperties>
</file>